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7"/>
        <w:gridCol w:w="889"/>
        <w:gridCol w:w="831"/>
        <w:gridCol w:w="1075"/>
        <w:gridCol w:w="1164"/>
        <w:gridCol w:w="831"/>
        <w:gridCol w:w="1153"/>
      </w:tblGrid>
      <w:tr w:rsidR="00897C5E" w:rsidRPr="00E71035" w14:paraId="2AA7D3F2" w14:textId="5BB6E1F0" w:rsidTr="00AA57FF">
        <w:tc>
          <w:tcPr>
            <w:tcW w:w="1825" w:type="pct"/>
            <w:tcBorders>
              <w:bottom w:val="single" w:sz="4" w:space="0" w:color="000000"/>
            </w:tcBorders>
          </w:tcPr>
          <w:p w14:paraId="3EB49291" w14:textId="2E1A6EC2" w:rsidR="00897C5E" w:rsidRPr="00E71035" w:rsidRDefault="00897C5E" w:rsidP="00AA57F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tegy</w:t>
            </w:r>
          </w:p>
        </w:tc>
        <w:tc>
          <w:tcPr>
            <w:tcW w:w="475" w:type="pct"/>
            <w:tcBorders>
              <w:bottom w:val="single" w:sz="4" w:space="0" w:color="000000"/>
            </w:tcBorders>
          </w:tcPr>
          <w:p w14:paraId="3067991F" w14:textId="50F47026" w:rsidR="00897C5E" w:rsidRPr="00E71035" w:rsidRDefault="00897C5E" w:rsidP="00AA57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444" w:type="pct"/>
            <w:tcBorders>
              <w:bottom w:val="single" w:sz="4" w:space="0" w:color="000000"/>
            </w:tcBorders>
          </w:tcPr>
          <w:p w14:paraId="116A08F1" w14:textId="5261325F" w:rsidR="00897C5E" w:rsidRPr="00E71035" w:rsidRDefault="00897C5E" w:rsidP="00AA57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574" w:type="pct"/>
            <w:tcBorders>
              <w:bottom w:val="single" w:sz="4" w:space="0" w:color="000000"/>
            </w:tcBorders>
          </w:tcPr>
          <w:p w14:paraId="2BE5AE63" w14:textId="60DA4060" w:rsidR="00897C5E" w:rsidRPr="00E71035" w:rsidRDefault="00897C5E" w:rsidP="00AA57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710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622" w:type="pct"/>
            <w:tcBorders>
              <w:bottom w:val="single" w:sz="4" w:space="0" w:color="000000"/>
            </w:tcBorders>
          </w:tcPr>
          <w:p w14:paraId="255FE595" w14:textId="4EE31B23" w:rsidR="00897C5E" w:rsidRPr="00E71035" w:rsidRDefault="00897C5E" w:rsidP="00AA57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710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444" w:type="pct"/>
            <w:tcBorders>
              <w:bottom w:val="single" w:sz="4" w:space="0" w:color="000000"/>
            </w:tcBorders>
          </w:tcPr>
          <w:p w14:paraId="6AF741E5" w14:textId="0A74EB85" w:rsidR="00897C5E" w:rsidRPr="00E71035" w:rsidRDefault="00897C5E" w:rsidP="00AA57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616" w:type="pct"/>
            <w:tcBorders>
              <w:bottom w:val="single" w:sz="4" w:space="0" w:color="000000"/>
            </w:tcBorders>
            <w:shd w:val="clear" w:color="auto" w:fill="auto"/>
          </w:tcPr>
          <w:p w14:paraId="120691A0" w14:textId="4A4E1952" w:rsidR="00897C5E" w:rsidRPr="00E71035" w:rsidRDefault="00EB227F" w:rsidP="00AA57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="00897C5E" w:rsidRPr="00E71035">
              <w:rPr>
                <w:rFonts w:ascii="Times New Roman" w:hAnsi="Times New Roman" w:cs="Times New Roman"/>
                <w:sz w:val="20"/>
                <w:szCs w:val="20"/>
              </w:rPr>
              <w:t>Difference from baseline median</w:t>
            </w:r>
          </w:p>
        </w:tc>
      </w:tr>
      <w:tr w:rsidR="00002546" w:rsidRPr="00E71035" w14:paraId="5FF3A7CD" w14:textId="77777777" w:rsidTr="00AA57FF">
        <w:tc>
          <w:tcPr>
            <w:tcW w:w="1825" w:type="pct"/>
            <w:tcBorders>
              <w:bottom w:val="single" w:sz="4" w:space="0" w:color="000000"/>
            </w:tcBorders>
          </w:tcPr>
          <w:p w14:paraId="235B0C13" w14:textId="5F8C57CE" w:rsidR="00002546" w:rsidRPr="00E71035" w:rsidRDefault="00002546" w:rsidP="00AA57F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1</w:t>
            </w:r>
          </w:p>
        </w:tc>
        <w:tc>
          <w:tcPr>
            <w:tcW w:w="475" w:type="pct"/>
            <w:tcBorders>
              <w:bottom w:val="single" w:sz="4" w:space="0" w:color="000000"/>
            </w:tcBorders>
          </w:tcPr>
          <w:p w14:paraId="76EAFB2F" w14:textId="77777777" w:rsidR="00002546" w:rsidRPr="00E71035" w:rsidRDefault="00002546" w:rsidP="00AA57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bottom w:val="single" w:sz="4" w:space="0" w:color="000000"/>
            </w:tcBorders>
          </w:tcPr>
          <w:p w14:paraId="2FB32273" w14:textId="77777777" w:rsidR="00002546" w:rsidRPr="00E71035" w:rsidRDefault="00002546" w:rsidP="00AA57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tcBorders>
              <w:bottom w:val="single" w:sz="4" w:space="0" w:color="000000"/>
            </w:tcBorders>
          </w:tcPr>
          <w:p w14:paraId="063D70AB" w14:textId="77777777" w:rsidR="00002546" w:rsidRPr="00E71035" w:rsidRDefault="00002546" w:rsidP="00AA57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bottom w:val="single" w:sz="4" w:space="0" w:color="000000"/>
            </w:tcBorders>
          </w:tcPr>
          <w:p w14:paraId="7E181042" w14:textId="77777777" w:rsidR="00002546" w:rsidRPr="00E71035" w:rsidRDefault="00002546" w:rsidP="00AA57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bottom w:val="single" w:sz="4" w:space="0" w:color="000000"/>
            </w:tcBorders>
          </w:tcPr>
          <w:p w14:paraId="7C34A065" w14:textId="77777777" w:rsidR="00002546" w:rsidRPr="00E71035" w:rsidRDefault="00002546" w:rsidP="00AA57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bottom w:val="single" w:sz="4" w:space="0" w:color="000000"/>
            </w:tcBorders>
            <w:shd w:val="clear" w:color="auto" w:fill="auto"/>
          </w:tcPr>
          <w:p w14:paraId="09FA3C9A" w14:textId="77777777" w:rsidR="00002546" w:rsidRPr="00E71035" w:rsidRDefault="00002546" w:rsidP="00AA57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3CAF" w:rsidRPr="00E71035" w14:paraId="23621FA3" w14:textId="210D6E02" w:rsidTr="00E71035">
        <w:trPr>
          <w:trHeight w:val="350"/>
        </w:trPr>
        <w:tc>
          <w:tcPr>
            <w:tcW w:w="1825" w:type="pct"/>
          </w:tcPr>
          <w:p w14:paraId="20105D29" w14:textId="77777777" w:rsidR="007F3CAF" w:rsidRPr="00E71035" w:rsidRDefault="007F3CAF" w:rsidP="00AA57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1x/week - No vaccination</w:t>
            </w:r>
          </w:p>
        </w:tc>
        <w:tc>
          <w:tcPr>
            <w:tcW w:w="475" w:type="pct"/>
          </w:tcPr>
          <w:p w14:paraId="2ED2C410" w14:textId="5E21D9C5" w:rsidR="007F3CAF" w:rsidRPr="00E71035" w:rsidRDefault="007F3CAF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827</w:t>
            </w:r>
          </w:p>
        </w:tc>
        <w:tc>
          <w:tcPr>
            <w:tcW w:w="444" w:type="pct"/>
          </w:tcPr>
          <w:p w14:paraId="66B86F4E" w14:textId="140C614C" w:rsidR="007F3CAF" w:rsidRPr="00E71035" w:rsidRDefault="007F3CAF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730</w:t>
            </w:r>
          </w:p>
        </w:tc>
        <w:tc>
          <w:tcPr>
            <w:tcW w:w="574" w:type="pct"/>
          </w:tcPr>
          <w:p w14:paraId="4C92E6D7" w14:textId="4661A3BC" w:rsidR="007F3CAF" w:rsidRPr="00E71035" w:rsidRDefault="007F3CAF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650</w:t>
            </w:r>
          </w:p>
        </w:tc>
        <w:tc>
          <w:tcPr>
            <w:tcW w:w="622" w:type="pct"/>
          </w:tcPr>
          <w:p w14:paraId="3AAEA856" w14:textId="032E0CCA" w:rsidR="007F3CAF" w:rsidRPr="00E71035" w:rsidRDefault="007F3CAF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875</w:t>
            </w:r>
          </w:p>
        </w:tc>
        <w:tc>
          <w:tcPr>
            <w:tcW w:w="444" w:type="pct"/>
          </w:tcPr>
          <w:p w14:paraId="597CCA1A" w14:textId="4D32C6DF" w:rsidR="007F3CAF" w:rsidRPr="00E71035" w:rsidRDefault="007F3CAF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115</w:t>
            </w:r>
          </w:p>
        </w:tc>
        <w:tc>
          <w:tcPr>
            <w:tcW w:w="616" w:type="pct"/>
            <w:shd w:val="clear" w:color="auto" w:fill="auto"/>
          </w:tcPr>
          <w:p w14:paraId="1B421620" w14:textId="6C0A325E" w:rsidR="007F3CAF" w:rsidRPr="00E71035" w:rsidRDefault="007F3CAF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97C5E" w:rsidRPr="00E71035" w14:paraId="7BBB3526" w14:textId="51578378" w:rsidTr="00E71035">
        <w:tc>
          <w:tcPr>
            <w:tcW w:w="1825" w:type="pct"/>
          </w:tcPr>
          <w:p w14:paraId="50FA057A" w14:textId="530234ED" w:rsidR="00897C5E" w:rsidRPr="00E71035" w:rsidRDefault="00897C5E" w:rsidP="00AA57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CCINATION</w:t>
            </w:r>
            <w:r w:rsidR="004B41A2"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USD per 100 doses)</w:t>
            </w:r>
          </w:p>
        </w:tc>
        <w:tc>
          <w:tcPr>
            <w:tcW w:w="475" w:type="pct"/>
          </w:tcPr>
          <w:p w14:paraId="22B0ED51" w14:textId="77777777" w:rsidR="00897C5E" w:rsidRPr="00E71035" w:rsidRDefault="00897C5E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</w:tcPr>
          <w:p w14:paraId="788D07A7" w14:textId="77777777" w:rsidR="00897C5E" w:rsidRPr="00E71035" w:rsidRDefault="00897C5E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</w:tcPr>
          <w:p w14:paraId="556B7998" w14:textId="77777777" w:rsidR="00897C5E" w:rsidRPr="00E71035" w:rsidRDefault="00897C5E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14:paraId="172493AA" w14:textId="77777777" w:rsidR="00897C5E" w:rsidRPr="00E71035" w:rsidRDefault="00897C5E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</w:tcPr>
          <w:p w14:paraId="71419342" w14:textId="77777777" w:rsidR="00897C5E" w:rsidRPr="00E71035" w:rsidRDefault="00897C5E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shd w:val="clear" w:color="auto" w:fill="auto"/>
          </w:tcPr>
          <w:p w14:paraId="255B7520" w14:textId="77777777" w:rsidR="00897C5E" w:rsidRPr="00E71035" w:rsidRDefault="00897C5E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EBF" w:rsidRPr="00E71035" w14:paraId="5AF2306F" w14:textId="40A920FF" w:rsidTr="00E71035">
        <w:tc>
          <w:tcPr>
            <w:tcW w:w="1825" w:type="pct"/>
          </w:tcPr>
          <w:p w14:paraId="06C85265" w14:textId="05DE7ECF" w:rsidR="00E23EBF" w:rsidRPr="00E71035" w:rsidRDefault="00E23EBF" w:rsidP="00AA57F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0</w:t>
            </w:r>
          </w:p>
        </w:tc>
        <w:tc>
          <w:tcPr>
            <w:tcW w:w="475" w:type="pct"/>
          </w:tcPr>
          <w:p w14:paraId="4E0DAAE2" w14:textId="74E02289" w:rsidR="00E23EBF" w:rsidRPr="00E71035" w:rsidRDefault="00E23EBF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</w:tcPr>
          <w:p w14:paraId="7D6170CC" w14:textId="3A79FCB3" w:rsidR="00E23EBF" w:rsidRPr="00E71035" w:rsidRDefault="00E23EBF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</w:tcPr>
          <w:p w14:paraId="1E313401" w14:textId="4BEF681D" w:rsidR="00E23EBF" w:rsidRPr="00E71035" w:rsidRDefault="00E23EBF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14:paraId="60A4C16F" w14:textId="561A59AF" w:rsidR="00E23EBF" w:rsidRPr="00E71035" w:rsidRDefault="00E23EBF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</w:tcPr>
          <w:p w14:paraId="2B9DAC92" w14:textId="7C54A3BC" w:rsidR="00E23EBF" w:rsidRPr="00E71035" w:rsidRDefault="00E23EBF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shd w:val="clear" w:color="auto" w:fill="auto"/>
          </w:tcPr>
          <w:p w14:paraId="33639E58" w14:textId="77777777" w:rsidR="00E23EBF" w:rsidRPr="00E71035" w:rsidRDefault="00E23EBF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37FC" w:rsidRPr="00E71035" w14:paraId="33C31119" w14:textId="0FBE694B" w:rsidTr="00E71035">
        <w:tc>
          <w:tcPr>
            <w:tcW w:w="1825" w:type="pct"/>
          </w:tcPr>
          <w:p w14:paraId="34FA4796" w14:textId="4A93D8D2" w:rsidR="001F37FC" w:rsidRPr="00E71035" w:rsidRDefault="001F37FC" w:rsidP="00AA57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Vaccinatio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91A64" w14:textId="2C2286BD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6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61A17" w14:textId="32F6DA10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00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39AD4" w14:textId="192963BC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06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79E60" w14:textId="38094C36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46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3CBED" w14:textId="1F166599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11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AF5F0"/>
          </w:tcPr>
          <w:p w14:paraId="16DA1520" w14:textId="74964393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1F37FC" w:rsidRPr="00E71035" w14:paraId="41221CFE" w14:textId="47692CEA" w:rsidTr="00E71035">
        <w:tc>
          <w:tcPr>
            <w:tcW w:w="1825" w:type="pct"/>
          </w:tcPr>
          <w:p w14:paraId="49BF3890" w14:textId="7A1129A0" w:rsidR="001F37FC" w:rsidRPr="00E71035" w:rsidRDefault="001F37FC" w:rsidP="00AA57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1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9DAFB" w14:textId="3E686EF8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2B3E2" w14:textId="59DAEAA4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BEA1A" w14:textId="60C3FD57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0AACF" w14:textId="594C5775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585FE" w14:textId="7CEE33F6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CE101" w14:textId="4037C227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37FC" w:rsidRPr="00E71035" w14:paraId="76F95E78" w14:textId="2280AE98" w:rsidTr="00E71035">
        <w:tc>
          <w:tcPr>
            <w:tcW w:w="1825" w:type="pct"/>
          </w:tcPr>
          <w:p w14:paraId="636BE8E1" w14:textId="4D7FD106" w:rsidR="001F37FC" w:rsidRPr="00E71035" w:rsidRDefault="001F37FC" w:rsidP="00AA57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Vaccinatio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1DED3" w14:textId="11204C2E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2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E0B63" w14:textId="5831477F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60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79A6D" w14:textId="4C11CFEE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66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C09B0" w14:textId="7F9A9C97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06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C605B" w14:textId="7A0F8ED9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71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</w:tcPr>
          <w:p w14:paraId="3DB6BEC8" w14:textId="27945385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1F37FC" w:rsidRPr="00E71035" w14:paraId="2281EE79" w14:textId="26C1D606" w:rsidTr="00E71035">
        <w:tc>
          <w:tcPr>
            <w:tcW w:w="1825" w:type="pct"/>
          </w:tcPr>
          <w:p w14:paraId="4F1E675C" w14:textId="37A2BC76" w:rsidR="001F37FC" w:rsidRPr="00E71035" w:rsidRDefault="001F37FC" w:rsidP="00AA57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3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00EB6" w14:textId="3C2D7D99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1313C" w14:textId="192F0708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AB1D3" w14:textId="5B77ACDA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4BC21" w14:textId="42FF694E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1F49D" w14:textId="045B70B4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C7613" w14:textId="0DC39C5A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37FC" w:rsidRPr="00E71035" w14:paraId="41D098AC" w14:textId="2B8AA533" w:rsidTr="00E71035">
        <w:tc>
          <w:tcPr>
            <w:tcW w:w="1825" w:type="pct"/>
          </w:tcPr>
          <w:p w14:paraId="3BD3F751" w14:textId="2106158A" w:rsidR="001F37FC" w:rsidRPr="00E71035" w:rsidRDefault="001F37FC" w:rsidP="00AA57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Vaccinatio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3C2E7" w14:textId="009897A3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4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90802" w14:textId="44769269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80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52ABD" w14:textId="6CCBCA40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86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571B9" w14:textId="5F5A117E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26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8909D" w14:textId="3BDEC517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91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BF2F5"/>
          </w:tcPr>
          <w:p w14:paraId="00F05765" w14:textId="54051C6B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</w:tr>
      <w:tr w:rsidR="001F37FC" w:rsidRPr="00E71035" w14:paraId="67A4C609" w14:textId="1F556435" w:rsidTr="00E71035">
        <w:tc>
          <w:tcPr>
            <w:tcW w:w="1825" w:type="pct"/>
          </w:tcPr>
          <w:p w14:paraId="5AC54DB9" w14:textId="2A3BF279" w:rsidR="001F37FC" w:rsidRPr="00E71035" w:rsidRDefault="001F37FC" w:rsidP="00AA57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5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39350" w14:textId="77777777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74D7C" w14:textId="77777777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47DB1" w14:textId="77777777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6BB81" w14:textId="77777777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41349" w14:textId="77777777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206AB" w14:textId="0FB5E271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37FC" w:rsidRPr="00E71035" w14:paraId="20171D04" w14:textId="44F6A30D" w:rsidTr="00E71035">
        <w:tc>
          <w:tcPr>
            <w:tcW w:w="1825" w:type="pct"/>
          </w:tcPr>
          <w:p w14:paraId="29DAD4BE" w14:textId="0450458D" w:rsidR="001F37FC" w:rsidRPr="00E71035" w:rsidRDefault="001F37FC" w:rsidP="00AA57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Vaccinatio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05823" w14:textId="4C90DC24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6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20BC2" w14:textId="5BFEF617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9F189" w14:textId="5F736B09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06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3E95D" w14:textId="0BCA9B69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46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C7165" w14:textId="28FFA53A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11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BE0E3"/>
          </w:tcPr>
          <w:p w14:paraId="44DA1283" w14:textId="1694F00C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</w:t>
            </w:r>
          </w:p>
        </w:tc>
      </w:tr>
      <w:tr w:rsidR="001F37FC" w:rsidRPr="00E71035" w14:paraId="3B3BD598" w14:textId="7D04F338" w:rsidTr="00E71035">
        <w:tc>
          <w:tcPr>
            <w:tcW w:w="1825" w:type="pct"/>
          </w:tcPr>
          <w:p w14:paraId="2C14EA19" w14:textId="2A2BB414" w:rsidR="001F37FC" w:rsidRPr="00E71035" w:rsidRDefault="001F37FC" w:rsidP="00AA57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7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5863E" w14:textId="77777777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BDC1B" w14:textId="77777777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7BAA5" w14:textId="77777777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026AE" w14:textId="77777777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8B9C7" w14:textId="77777777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39E0F" w14:textId="52A4319F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37FC" w:rsidRPr="00E71035" w14:paraId="115A67A3" w14:textId="3A0382E3" w:rsidTr="00E71035">
        <w:tc>
          <w:tcPr>
            <w:tcW w:w="1825" w:type="pct"/>
          </w:tcPr>
          <w:p w14:paraId="6F354B0B" w14:textId="1B8230FA" w:rsidR="001F37FC" w:rsidRPr="00E71035" w:rsidRDefault="001F37FC" w:rsidP="00AA57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Vaccinatio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CE8DE" w14:textId="2C16F62E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8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E80DD" w14:textId="7B3E1DDB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2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26D90" w14:textId="0AC0740E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26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1E788" w14:textId="34FF70AF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66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C2B6B" w14:textId="04FB46BB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31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ACED1"/>
          </w:tcPr>
          <w:p w14:paraId="33C10559" w14:textId="13D7F9EE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1</w:t>
            </w:r>
          </w:p>
        </w:tc>
      </w:tr>
      <w:tr w:rsidR="001F37FC" w:rsidRPr="00E71035" w14:paraId="25DF4554" w14:textId="0EF6FABB" w:rsidTr="00E71035">
        <w:tc>
          <w:tcPr>
            <w:tcW w:w="1825" w:type="pct"/>
          </w:tcPr>
          <w:p w14:paraId="2EC1D890" w14:textId="08CBBB74" w:rsidR="001F37FC" w:rsidRPr="00E71035" w:rsidRDefault="001F37FC" w:rsidP="00AA57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9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DE52D" w14:textId="77777777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DD986" w14:textId="77777777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EABEA" w14:textId="77777777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61FB9" w14:textId="77777777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BF5BE" w14:textId="77777777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D91C8" w14:textId="1C2551E8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37FC" w:rsidRPr="00E71035" w14:paraId="0DED9184" w14:textId="21CE61D3" w:rsidTr="00E71035">
        <w:trPr>
          <w:trHeight w:val="342"/>
        </w:trPr>
        <w:tc>
          <w:tcPr>
            <w:tcW w:w="1825" w:type="pct"/>
          </w:tcPr>
          <w:p w14:paraId="59FE519C" w14:textId="76CC9CF7" w:rsidR="001F37FC" w:rsidRPr="00E71035" w:rsidRDefault="001F37FC" w:rsidP="00AA57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Vaccinatio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DAB56" w14:textId="2995217C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0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2B7AB" w14:textId="79B30B10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4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CE227" w14:textId="293D0A7B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47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CD381" w14:textId="00FB8E2D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86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AAD78" w14:textId="42556718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51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ABCBF"/>
          </w:tcPr>
          <w:p w14:paraId="058BB007" w14:textId="7F3C498C" w:rsidR="001F37FC" w:rsidRPr="00E71035" w:rsidRDefault="001F37FC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</w:tr>
      <w:tr w:rsidR="00C31C23" w:rsidRPr="00E71035" w14:paraId="5B9ABA82" w14:textId="5AEC9DE2" w:rsidTr="00E71035">
        <w:tc>
          <w:tcPr>
            <w:tcW w:w="1825" w:type="pct"/>
          </w:tcPr>
          <w:p w14:paraId="025B8749" w14:textId="574E2BFF" w:rsidR="00C31C23" w:rsidRPr="00E71035" w:rsidRDefault="003B37BA" w:rsidP="00AA57F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ROVEMENTS IN CLEANING</w:t>
            </w:r>
            <w:r w:rsidR="00C31C23"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USD per 100 head per day of one additional scraping)</w:t>
            </w:r>
          </w:p>
        </w:tc>
        <w:tc>
          <w:tcPr>
            <w:tcW w:w="475" w:type="pct"/>
          </w:tcPr>
          <w:p w14:paraId="0C61BE36" w14:textId="77777777" w:rsidR="00C31C23" w:rsidRPr="00E71035" w:rsidRDefault="00C31C23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</w:tcPr>
          <w:p w14:paraId="1CCAC40F" w14:textId="77777777" w:rsidR="00C31C23" w:rsidRPr="00E71035" w:rsidRDefault="00C31C23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</w:tcPr>
          <w:p w14:paraId="29D044E3" w14:textId="77777777" w:rsidR="00C31C23" w:rsidRPr="00E71035" w:rsidRDefault="00C31C23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14:paraId="35EF9411" w14:textId="77777777" w:rsidR="00C31C23" w:rsidRPr="00E71035" w:rsidRDefault="00C31C23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</w:tcPr>
          <w:p w14:paraId="431018F8" w14:textId="77777777" w:rsidR="00C31C23" w:rsidRPr="00E71035" w:rsidRDefault="00C31C23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1E0C9" w14:textId="77777777" w:rsidR="00C31C23" w:rsidRPr="00E71035" w:rsidRDefault="00C31C23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1C23" w:rsidRPr="00E71035" w14:paraId="0153F526" w14:textId="25C95843" w:rsidTr="00E71035">
        <w:tc>
          <w:tcPr>
            <w:tcW w:w="1825" w:type="pct"/>
          </w:tcPr>
          <w:p w14:paraId="037AB82B" w14:textId="0F1B4135" w:rsidR="00C31C23" w:rsidRPr="00E71035" w:rsidRDefault="00C31C23" w:rsidP="00AA57F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additional cost</w:t>
            </w:r>
          </w:p>
        </w:tc>
        <w:tc>
          <w:tcPr>
            <w:tcW w:w="475" w:type="pct"/>
          </w:tcPr>
          <w:p w14:paraId="15F80784" w14:textId="77777777" w:rsidR="00C31C23" w:rsidRPr="00E71035" w:rsidRDefault="00C31C23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</w:tcPr>
          <w:p w14:paraId="674507C7" w14:textId="77777777" w:rsidR="00C31C23" w:rsidRPr="00E71035" w:rsidRDefault="00C31C23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</w:tcPr>
          <w:p w14:paraId="5E48394E" w14:textId="4346ED36" w:rsidR="00C31C23" w:rsidRPr="00E71035" w:rsidRDefault="00C31C23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14:paraId="13CB4147" w14:textId="77777777" w:rsidR="00C31C23" w:rsidRPr="00E71035" w:rsidRDefault="00C31C23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</w:tcPr>
          <w:p w14:paraId="7793EF65" w14:textId="77777777" w:rsidR="00C31C23" w:rsidRPr="00E71035" w:rsidRDefault="00C31C23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BC2A1" w14:textId="77777777" w:rsidR="00C31C23" w:rsidRPr="00E71035" w:rsidRDefault="00C31C23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5201" w:rsidRPr="00E71035" w14:paraId="0FFF310A" w14:textId="4D766E7B" w:rsidTr="00E71035">
        <w:tc>
          <w:tcPr>
            <w:tcW w:w="1825" w:type="pct"/>
          </w:tcPr>
          <w:p w14:paraId="1D9FB595" w14:textId="5B608B1E" w:rsidR="00F15201" w:rsidRPr="00E71035" w:rsidRDefault="00F15201" w:rsidP="00F1520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3x/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5E29C" w14:textId="297F671E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23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3271A" w14:textId="7B96F502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01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005A2" w14:textId="2F1EFBEF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18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4F4FD" w14:textId="574AD098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3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75F48" w14:textId="38982293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11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0F7F5"/>
          </w:tcPr>
          <w:p w14:paraId="53795646" w14:textId="0A0D45DC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F15201" w:rsidRPr="00E71035" w14:paraId="079B9506" w14:textId="70EFA35A" w:rsidTr="00E71035">
        <w:tc>
          <w:tcPr>
            <w:tcW w:w="1825" w:type="pct"/>
          </w:tcPr>
          <w:p w14:paraId="4C0904FA" w14:textId="131C1FC8" w:rsidR="00F15201" w:rsidRPr="00E71035" w:rsidRDefault="00F15201" w:rsidP="00F1520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5x/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0DB71" w14:textId="435583F4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6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F31C0" w14:textId="0E815F2B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29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47954" w14:textId="130DF82B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51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F588B" w14:textId="1619FF30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8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49BD8" w14:textId="34CDCC93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11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4F3EB"/>
          </w:tcPr>
          <w:p w14:paraId="345AB16D" w14:textId="6A584A49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F15201" w:rsidRPr="00E71035" w14:paraId="64262DF4" w14:textId="165574A6" w:rsidTr="00E71035">
        <w:tc>
          <w:tcPr>
            <w:tcW w:w="1825" w:type="pct"/>
          </w:tcPr>
          <w:p w14:paraId="76B0BBDA" w14:textId="0FC1CEF3" w:rsidR="00F15201" w:rsidRPr="00E71035" w:rsidRDefault="00F15201" w:rsidP="00F1520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7x/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38EA2" w14:textId="3A6DA6D2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07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3C12E" w14:textId="3B842918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57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6E3F2" w14:textId="4230FBBB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87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3737C" w14:textId="6DF0757C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2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23B36" w14:textId="43DE206B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11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6EDDE"/>
          </w:tcPr>
          <w:p w14:paraId="6768B3CF" w14:textId="27C12556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F15201" w:rsidRPr="00E71035" w14:paraId="774C0D6F" w14:textId="77777777" w:rsidTr="00E71035">
        <w:tc>
          <w:tcPr>
            <w:tcW w:w="1825" w:type="pct"/>
          </w:tcPr>
          <w:p w14:paraId="6EB43E93" w14:textId="6B7FAA1A" w:rsidR="00F15201" w:rsidRPr="00E71035" w:rsidRDefault="00F15201" w:rsidP="00F1520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18CB5" w14:textId="6472FAB6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09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FC69B" w14:textId="36845B2A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73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313C2" w14:textId="326C96F4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8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9BF16" w14:textId="7CBD74A3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24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47F04" w14:textId="62641AE3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11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B6E0C3"/>
          </w:tcPr>
          <w:p w14:paraId="568995FE" w14:textId="6777DE8F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F15201" w:rsidRPr="00E71035" w14:paraId="03BC1193" w14:textId="77777777" w:rsidTr="00E71035">
        <w:tc>
          <w:tcPr>
            <w:tcW w:w="1825" w:type="pct"/>
          </w:tcPr>
          <w:p w14:paraId="3183929A" w14:textId="429981BC" w:rsidR="00F15201" w:rsidRPr="00E71035" w:rsidRDefault="00F15201" w:rsidP="00F1520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4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BDBFD" w14:textId="01FC828D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69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33BAC" w14:textId="72A4B78A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37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50941" w14:textId="1AF7F841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52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0DF4D" w14:textId="0F8A54BA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74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35AE6" w14:textId="7EF310E1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11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A3D8B3"/>
          </w:tcPr>
          <w:p w14:paraId="3222FFCC" w14:textId="25AEE10F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</w:tr>
      <w:tr w:rsidR="00F15201" w:rsidRPr="00E71035" w14:paraId="3904DED4" w14:textId="77777777" w:rsidTr="00E71035">
        <w:tc>
          <w:tcPr>
            <w:tcW w:w="1825" w:type="pct"/>
          </w:tcPr>
          <w:p w14:paraId="27D18330" w14:textId="27BADE28" w:rsidR="00F15201" w:rsidRPr="00E71035" w:rsidRDefault="00F15201" w:rsidP="00F1520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289DA" w14:textId="7B3FCB9B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95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F39A1" w14:textId="29FD925F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06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28944" w14:textId="11EC2755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01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8BCE3" w14:textId="3C959618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37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3195F" w14:textId="4D9CDF96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11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9BD5AC"/>
          </w:tcPr>
          <w:p w14:paraId="5321213C" w14:textId="69826720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</w:tr>
      <w:tr w:rsidR="00F15201" w:rsidRPr="00E71035" w14:paraId="48757858" w14:textId="77777777" w:rsidTr="00E71035">
        <w:tc>
          <w:tcPr>
            <w:tcW w:w="1825" w:type="pct"/>
          </w:tcPr>
          <w:p w14:paraId="525444BE" w14:textId="3630CD3F" w:rsidR="00F15201" w:rsidRPr="00E71035" w:rsidRDefault="00F15201" w:rsidP="00F1520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8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E2058" w14:textId="554C7F89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96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B71FD" w14:textId="1FED15CB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68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0BC38" w14:textId="26648C58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33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18ADB" w14:textId="235C5DDC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70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8DD96" w14:textId="1AB32E2D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11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9BD5AB"/>
          </w:tcPr>
          <w:p w14:paraId="47F977CB" w14:textId="0834CE2E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</w:tr>
      <w:tr w:rsidR="00F15201" w:rsidRPr="00E71035" w14:paraId="3621C31A" w14:textId="77777777" w:rsidTr="00E71035">
        <w:tc>
          <w:tcPr>
            <w:tcW w:w="1825" w:type="pct"/>
          </w:tcPr>
          <w:p w14:paraId="6827F8E1" w14:textId="7037B5BA" w:rsidR="00F15201" w:rsidRPr="00E71035" w:rsidRDefault="00F15201" w:rsidP="00F1520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3BEA1" w14:textId="67064B8B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3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52019" w14:textId="798D1375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26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D315A" w14:textId="3DFE69BF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93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B3477" w14:textId="790001A0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76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8B338" w14:textId="35D7DDE3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11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90D1A2"/>
          </w:tcPr>
          <w:p w14:paraId="36A013BB" w14:textId="4A7F7E92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</w:tr>
      <w:tr w:rsidR="003B37BA" w:rsidRPr="00E71035" w14:paraId="7F6AC621" w14:textId="36C6EC2F" w:rsidTr="00E71035">
        <w:tc>
          <w:tcPr>
            <w:tcW w:w="1825" w:type="pct"/>
          </w:tcPr>
          <w:p w14:paraId="200E3D9F" w14:textId="21D1685B" w:rsidR="003B37BA" w:rsidRPr="00E71035" w:rsidRDefault="003B37BA" w:rsidP="003B37B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0.1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EBC86" w14:textId="77777777" w:rsidR="003B37BA" w:rsidRPr="00E71035" w:rsidRDefault="003B37BA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350A0" w14:textId="77777777" w:rsidR="003B37BA" w:rsidRPr="00E71035" w:rsidRDefault="003B37BA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8CBD6" w14:textId="77777777" w:rsidR="003B37BA" w:rsidRPr="00E71035" w:rsidRDefault="003B37BA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0B60B" w14:textId="77777777" w:rsidR="003B37BA" w:rsidRPr="00E71035" w:rsidRDefault="003B37BA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4B404" w14:textId="77777777" w:rsidR="003B37BA" w:rsidRPr="00E71035" w:rsidRDefault="003B37BA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F94B4" w14:textId="77777777" w:rsidR="003B37BA" w:rsidRPr="00E71035" w:rsidRDefault="003B37BA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5201" w:rsidRPr="00E71035" w14:paraId="2BF92368" w14:textId="55D877C2" w:rsidTr="00E71035">
        <w:tc>
          <w:tcPr>
            <w:tcW w:w="1825" w:type="pct"/>
          </w:tcPr>
          <w:p w14:paraId="6F4EE7A2" w14:textId="0C72181B" w:rsidR="00F15201" w:rsidRPr="00E71035" w:rsidRDefault="00F15201" w:rsidP="00F1520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3x/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919ED" w14:textId="7554688D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19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47E79" w14:textId="0EB634F0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97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4DEF1" w14:textId="1393F526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14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9AE78" w14:textId="1094780F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35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73997" w14:textId="4F9504B4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07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1F8F6"/>
          </w:tcPr>
          <w:p w14:paraId="6C773A6B" w14:textId="5FC6D68C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F15201" w:rsidRPr="00E71035" w14:paraId="75624568" w14:textId="35091F1F" w:rsidTr="00E71035">
        <w:tc>
          <w:tcPr>
            <w:tcW w:w="1825" w:type="pct"/>
          </w:tcPr>
          <w:p w14:paraId="0AC0A69A" w14:textId="364AFAC1" w:rsidR="00F15201" w:rsidRPr="00E71035" w:rsidRDefault="00F15201" w:rsidP="00F1520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5x/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41B7E" w14:textId="5C46C5F3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53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F776E" w14:textId="7EBC7BC4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23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59BD0" w14:textId="3321299D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44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76722" w14:textId="12CE6CC0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78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C64C2" w14:textId="61D3C23F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05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6F4EC"/>
          </w:tcPr>
          <w:p w14:paraId="39FBB2AB" w14:textId="50591560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F15201" w:rsidRPr="00E71035" w14:paraId="5EF4A8AA" w14:textId="08020BC3" w:rsidTr="00E71035">
        <w:tc>
          <w:tcPr>
            <w:tcW w:w="1825" w:type="pct"/>
          </w:tcPr>
          <w:p w14:paraId="2561C470" w14:textId="1D189E18" w:rsidR="00F15201" w:rsidRPr="00E71035" w:rsidRDefault="00F15201" w:rsidP="00F1520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7x/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9CFA2" w14:textId="25AF3A40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98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F569D" w14:textId="00920479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49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A99ED" w14:textId="438DE440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79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01194" w14:textId="2CA2AD15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1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F5DF7" w14:textId="080D4757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02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9EEE0"/>
          </w:tcPr>
          <w:p w14:paraId="5189EFCF" w14:textId="1C40BE12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F15201" w:rsidRPr="00E71035" w14:paraId="06FA9C2F" w14:textId="77777777" w:rsidTr="00E71035">
        <w:tc>
          <w:tcPr>
            <w:tcW w:w="1825" w:type="pct"/>
          </w:tcPr>
          <w:p w14:paraId="2B35DB4A" w14:textId="1EBE5A5E" w:rsidR="00F15201" w:rsidRPr="0064057B" w:rsidRDefault="00F15201" w:rsidP="00F1520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057B">
              <w:rPr>
                <w:rFonts w:ascii="Times New Roman" w:hAnsi="Times New Roman" w:cs="Times New Roman"/>
                <w:sz w:val="20"/>
                <w:szCs w:val="20"/>
              </w:rPr>
              <w:t>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A65F2" w14:textId="5CA5F271" w:rsidR="00F15201" w:rsidRPr="0064057B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92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5DA5F" w14:textId="2FFEF977" w:rsidR="00F15201" w:rsidRPr="0064057B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56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71FBD" w14:textId="3743F791" w:rsidR="00F15201" w:rsidRPr="0064057B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63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97C77" w14:textId="703890F7" w:rsidR="00F15201" w:rsidRPr="0064057B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07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89CCD" w14:textId="32C6E034" w:rsidR="00F15201" w:rsidRPr="0064057B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94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BBE2C7"/>
          </w:tcPr>
          <w:p w14:paraId="15D42776" w14:textId="4A3357C9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</w:tr>
      <w:tr w:rsidR="00F15201" w:rsidRPr="00E71035" w14:paraId="7D6A9E12" w14:textId="77777777" w:rsidTr="00E71035">
        <w:tc>
          <w:tcPr>
            <w:tcW w:w="1825" w:type="pct"/>
          </w:tcPr>
          <w:p w14:paraId="5C82C7FB" w14:textId="15098734" w:rsidR="00F15201" w:rsidRPr="00E71035" w:rsidRDefault="00F15201" w:rsidP="00F1520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4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EC399" w14:textId="503C117F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35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28F23" w14:textId="3A8C9FD8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03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A0149" w14:textId="18ED168B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18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049F9" w14:textId="75195B46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39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2CA59" w14:textId="7BEBA4D6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77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AEDDBC"/>
          </w:tcPr>
          <w:p w14:paraId="24697999" w14:textId="2FE7CA48" w:rsidR="00F15201" w:rsidRPr="00E71035" w:rsidRDefault="00F15201" w:rsidP="00E7103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</w:tr>
      <w:tr w:rsidR="00F15201" w:rsidRPr="00E71035" w14:paraId="6B2674B7" w14:textId="77777777" w:rsidTr="00C84962">
        <w:tc>
          <w:tcPr>
            <w:tcW w:w="1825" w:type="pct"/>
          </w:tcPr>
          <w:p w14:paraId="32DB5920" w14:textId="6249DCE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6EE54" w14:textId="49E9355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43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1CDDA" w14:textId="18C3F63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55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30D05" w14:textId="1F20745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49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75713" w14:textId="51FCA44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86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46112" w14:textId="0FB495B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59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ABDCBA"/>
          </w:tcPr>
          <w:p w14:paraId="2C1CE268" w14:textId="03577B5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</w:tr>
      <w:tr w:rsidR="00F15201" w:rsidRPr="00E71035" w14:paraId="251D3524" w14:textId="77777777" w:rsidTr="00C84962">
        <w:tc>
          <w:tcPr>
            <w:tcW w:w="1825" w:type="pct"/>
          </w:tcPr>
          <w:p w14:paraId="1864C2DE" w14:textId="2280341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8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46A8E" w14:textId="43DD327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27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8B45D" w14:textId="0A242D5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00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C011D" w14:textId="1091859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65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3B19E" w14:textId="1389234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01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1CC72" w14:textId="2B362F8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42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B0DEBE"/>
          </w:tcPr>
          <w:p w14:paraId="0B4D0749" w14:textId="5030163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F15201" w:rsidRPr="00E71035" w14:paraId="1020180B" w14:textId="77777777" w:rsidTr="00C84962">
        <w:tc>
          <w:tcPr>
            <w:tcW w:w="1825" w:type="pct"/>
          </w:tcPr>
          <w:p w14:paraId="585B3143" w14:textId="4858888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DB839" w14:textId="38A5EDB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28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1373B" w14:textId="250CF91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24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081B6" w14:textId="6C07EAD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90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D1490" w14:textId="18EA6C7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72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A8C16" w14:textId="63DB955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08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B0DEBE"/>
          </w:tcPr>
          <w:p w14:paraId="49AD1589" w14:textId="0BCE183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3B37BA" w:rsidRPr="00E71035" w14:paraId="63EB644D" w14:textId="33C1CC57" w:rsidTr="00C84962">
        <w:tc>
          <w:tcPr>
            <w:tcW w:w="1825" w:type="pct"/>
          </w:tcPr>
          <w:p w14:paraId="72591555" w14:textId="20FE09B3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0.3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440DC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90FCF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07AE0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6B4D3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3C723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8EDEA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5201" w:rsidRPr="00E71035" w14:paraId="62014CD6" w14:textId="335BE859" w:rsidTr="00C84962">
        <w:tc>
          <w:tcPr>
            <w:tcW w:w="1825" w:type="pct"/>
          </w:tcPr>
          <w:p w14:paraId="14A4C9EB" w14:textId="1285105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3x/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2E968" w14:textId="56AC393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15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0F4A0" w14:textId="250A389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94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580A8" w14:textId="0447F02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11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5817A" w14:textId="10FFD4F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3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4F3FF" w14:textId="5E7FA61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03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2F8F7"/>
          </w:tcPr>
          <w:p w14:paraId="67ED7CF7" w14:textId="603E449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F15201" w:rsidRPr="00E71035" w14:paraId="3B074A7E" w14:textId="1CDFF962" w:rsidTr="00C84962">
        <w:tc>
          <w:tcPr>
            <w:tcW w:w="1825" w:type="pct"/>
          </w:tcPr>
          <w:p w14:paraId="5653F0AD" w14:textId="15CF7A2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5x/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4F170" w14:textId="100A33F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47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F58AA" w14:textId="6231D2F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17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938B7" w14:textId="22F12C7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38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19ED9" w14:textId="2A80C17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72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7A08E" w14:textId="659D151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99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</w:tcPr>
          <w:p w14:paraId="576EDC6C" w14:textId="5460532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F15201" w:rsidRPr="00E71035" w14:paraId="71E88896" w14:textId="530B0170" w:rsidTr="00C84962">
        <w:tc>
          <w:tcPr>
            <w:tcW w:w="1825" w:type="pct"/>
          </w:tcPr>
          <w:p w14:paraId="4AE5444D" w14:textId="538EAAC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7x/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A2BD1" w14:textId="75AC10A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89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FD5B4" w14:textId="70D7D65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41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63FFE" w14:textId="4C38407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70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1D8CD" w14:textId="7A5846D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03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70F08" w14:textId="265FD00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94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BEFE3"/>
          </w:tcPr>
          <w:p w14:paraId="6842F63C" w14:textId="234D156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F15201" w:rsidRPr="00E71035" w14:paraId="16100DBF" w14:textId="77777777" w:rsidTr="00C84962">
        <w:tc>
          <w:tcPr>
            <w:tcW w:w="1825" w:type="pct"/>
          </w:tcPr>
          <w:p w14:paraId="14F5DC99" w14:textId="7CC90DB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C947A" w14:textId="17008D1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75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8DD51" w14:textId="7556BE8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39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F53D3" w14:textId="781A4C4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46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FB8F7" w14:textId="4C8C687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9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7CA7A" w14:textId="6F151CD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77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1E4CC"/>
          </w:tcPr>
          <w:p w14:paraId="091F6FC8" w14:textId="07B88AD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</w:tr>
      <w:tr w:rsidR="00F15201" w:rsidRPr="00E71035" w14:paraId="2AECFFDF" w14:textId="77777777" w:rsidTr="00C84962">
        <w:tc>
          <w:tcPr>
            <w:tcW w:w="1825" w:type="pct"/>
          </w:tcPr>
          <w:p w14:paraId="02F7FBA5" w14:textId="6BCF976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4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DADA6" w14:textId="53E67FB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0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BA8CD" w14:textId="382A390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69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795D1" w14:textId="6B90BF4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84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B487E" w14:textId="6D16A72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05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8F43F" w14:textId="36AA3EB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42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</w:tcPr>
          <w:p w14:paraId="35EEF2FF" w14:textId="05CA438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</w:tr>
      <w:tr w:rsidR="00F15201" w:rsidRPr="00E71035" w14:paraId="34DF0868" w14:textId="77777777" w:rsidTr="00C84962">
        <w:tc>
          <w:tcPr>
            <w:tcW w:w="1825" w:type="pct"/>
          </w:tcPr>
          <w:p w14:paraId="46B8F7FD" w14:textId="6352046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E6EF1" w14:textId="7252D29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92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2D8B5" w14:textId="3FCD5AE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05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08AB3" w14:textId="7B34187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98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59A91" w14:textId="10BEBA2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34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78697" w14:textId="1DB03F1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08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BBE2C7"/>
          </w:tcPr>
          <w:p w14:paraId="7713277E" w14:textId="5EEFCD5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</w:tr>
      <w:tr w:rsidR="00F15201" w:rsidRPr="00E71035" w14:paraId="4DE46F40" w14:textId="77777777" w:rsidTr="00C84962">
        <w:tc>
          <w:tcPr>
            <w:tcW w:w="1825" w:type="pct"/>
          </w:tcPr>
          <w:p w14:paraId="5B122EBA" w14:textId="73B9DF8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ean 8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7897C" w14:textId="2EC69E6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5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233D0" w14:textId="551BC8D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32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A7D44" w14:textId="251BAA9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96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47736" w14:textId="0F614E2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32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E46D4" w14:textId="3A19281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73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6E6D0"/>
          </w:tcPr>
          <w:p w14:paraId="13C028A8" w14:textId="00B08C5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  <w:tr w:rsidR="00F15201" w:rsidRPr="00E71035" w14:paraId="55547549" w14:textId="77777777" w:rsidTr="00C84962">
        <w:tc>
          <w:tcPr>
            <w:tcW w:w="1825" w:type="pct"/>
          </w:tcPr>
          <w:p w14:paraId="380A2BB0" w14:textId="51E6922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AE151" w14:textId="61572D7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25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2CD38" w14:textId="3ED7686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22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7D3A8" w14:textId="45405FD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88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FA69B" w14:textId="523C44B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69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7423A" w14:textId="59407AF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05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0EBD9"/>
          </w:tcPr>
          <w:p w14:paraId="6BD49491" w14:textId="24A89D1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3B37BA" w:rsidRPr="00E71035" w14:paraId="7DFD791E" w14:textId="6BED3FC0" w:rsidTr="00C84962">
        <w:tc>
          <w:tcPr>
            <w:tcW w:w="1825" w:type="pct"/>
          </w:tcPr>
          <w:p w14:paraId="532BB5F8" w14:textId="2FE633D1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0.4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0BC3E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26580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CA436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474C0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FA803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38E6E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5201" w:rsidRPr="00E71035" w14:paraId="771E9F10" w14:textId="0E6BD82C" w:rsidTr="00C84962">
        <w:tc>
          <w:tcPr>
            <w:tcW w:w="1825" w:type="pct"/>
          </w:tcPr>
          <w:p w14:paraId="6A7567CE" w14:textId="233B328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3x/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C2E2A" w14:textId="0D8AAFC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12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3E36B" w14:textId="48DF532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9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83167" w14:textId="6956E7E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07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BF25E" w14:textId="27AE3D7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28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DD198" w14:textId="2901492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0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3F9F8"/>
          </w:tcPr>
          <w:p w14:paraId="5A50CB07" w14:textId="2C14C93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F15201" w:rsidRPr="00E71035" w14:paraId="25FDC86B" w14:textId="6889AA7A" w:rsidTr="00C84962">
        <w:tc>
          <w:tcPr>
            <w:tcW w:w="1825" w:type="pct"/>
          </w:tcPr>
          <w:p w14:paraId="57208211" w14:textId="310DED1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5x/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AA843" w14:textId="2FC0F14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41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5BCE7" w14:textId="4479BF1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11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CA3FD" w14:textId="254C0AF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32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BF1FC" w14:textId="23ADD71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66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F188D" w14:textId="3160ECF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9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AF5F0"/>
          </w:tcPr>
          <w:p w14:paraId="045DE97C" w14:textId="49833CA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F15201" w:rsidRPr="00E71035" w14:paraId="664C108D" w14:textId="21D2E163" w:rsidTr="00C84962">
        <w:tc>
          <w:tcPr>
            <w:tcW w:w="1825" w:type="pct"/>
          </w:tcPr>
          <w:p w14:paraId="631587B4" w14:textId="7E4C42F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7x/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3F24F" w14:textId="333C126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8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3AC72" w14:textId="08FD495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32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B72E5" w14:textId="5B01701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62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3A118" w14:textId="6C38FCF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95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7F0C2" w14:textId="522804B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85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</w:tcPr>
          <w:p w14:paraId="321D544E" w14:textId="1DCFF4A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F15201" w:rsidRPr="00E71035" w14:paraId="6C143F07" w14:textId="77777777" w:rsidTr="00C84962">
        <w:tc>
          <w:tcPr>
            <w:tcW w:w="1825" w:type="pct"/>
          </w:tcPr>
          <w:p w14:paraId="72E2CAD4" w14:textId="4C20A4F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C17C9" w14:textId="258AA92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58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93BBB" w14:textId="0E25369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2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55A3D" w14:textId="70266F8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29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3AB5B" w14:textId="2FCC714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73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189B1" w14:textId="5CBC12E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59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6E6D0"/>
          </w:tcPr>
          <w:p w14:paraId="33AC17A7" w14:textId="357EFFA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  <w:tr w:rsidR="00F15201" w:rsidRPr="00E71035" w14:paraId="02914F36" w14:textId="77777777" w:rsidTr="00C84962">
        <w:tc>
          <w:tcPr>
            <w:tcW w:w="1825" w:type="pct"/>
          </w:tcPr>
          <w:p w14:paraId="216BD678" w14:textId="647B930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4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F6D4B" w14:textId="26E23B1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66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0BCD4" w14:textId="0B8C046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36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8B7AE" w14:textId="664642C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5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B5D8F" w14:textId="489124A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70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11E80" w14:textId="0EE3938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08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</w:tcPr>
          <w:p w14:paraId="7A2BEF89" w14:textId="38F1B19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</w:tr>
      <w:tr w:rsidR="00F15201" w:rsidRPr="00E71035" w14:paraId="54A27EF7" w14:textId="77777777" w:rsidTr="00C84962">
        <w:tc>
          <w:tcPr>
            <w:tcW w:w="1825" w:type="pct"/>
          </w:tcPr>
          <w:p w14:paraId="0F8CD814" w14:textId="6F431A8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A3F33" w14:textId="19EB50B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40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74964" w14:textId="3ACD2CF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54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74E35" w14:textId="675A80B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47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008AB" w14:textId="4C085EE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83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9518D" w14:textId="69E413E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56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BE9D5"/>
          </w:tcPr>
          <w:p w14:paraId="0E9A685D" w14:textId="63AA570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F15201" w:rsidRPr="00E71035" w14:paraId="2C0EC058" w14:textId="77777777" w:rsidTr="00C84962">
        <w:tc>
          <w:tcPr>
            <w:tcW w:w="1825" w:type="pct"/>
          </w:tcPr>
          <w:p w14:paraId="4A8DFBF0" w14:textId="6ABF7C0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8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703A0" w14:textId="3449CDE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90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2D801" w14:textId="173A3AE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65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5981F" w14:textId="6719D40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28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9BD79" w14:textId="3DF8636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64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6871F" w14:textId="310A9A2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05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BEFE3"/>
          </w:tcPr>
          <w:p w14:paraId="5ACAAAFE" w14:textId="460379D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F15201" w:rsidRPr="00E71035" w14:paraId="37A19F79" w14:textId="77777777" w:rsidTr="00C84962">
        <w:tc>
          <w:tcPr>
            <w:tcW w:w="1825" w:type="pct"/>
          </w:tcPr>
          <w:p w14:paraId="17CD2297" w14:textId="46F4362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4BE5E" w14:textId="5686F21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22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7E8E0" w14:textId="7CFF4A2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21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DB337" w14:textId="7C0BD29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85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116A6" w14:textId="2DB7655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66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EDE10" w14:textId="1162338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01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0F8F5"/>
          </w:tcPr>
          <w:p w14:paraId="03E9B3C1" w14:textId="528999D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3B37BA" w:rsidRPr="00E71035" w14:paraId="07A6FE53" w14:textId="2A37F6CD" w:rsidTr="00C84962">
        <w:tc>
          <w:tcPr>
            <w:tcW w:w="1825" w:type="pct"/>
          </w:tcPr>
          <w:p w14:paraId="36BED2F5" w14:textId="1A23EE9E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0.6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FC424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46953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98399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A5461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3F83C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3CE5F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5201" w:rsidRPr="00E71035" w14:paraId="5DD00F99" w14:textId="6D10D951" w:rsidTr="00C84962">
        <w:tc>
          <w:tcPr>
            <w:tcW w:w="1825" w:type="pct"/>
          </w:tcPr>
          <w:p w14:paraId="0C88417F" w14:textId="4EB315B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3x/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56AE5" w14:textId="0C65BE6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08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2B127" w14:textId="417572F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86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2F676" w14:textId="370547A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03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61023" w14:textId="3F8EE49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24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617E9" w14:textId="3E4401F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96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4F9F9"/>
          </w:tcPr>
          <w:p w14:paraId="3A6DEB37" w14:textId="1B435C7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F15201" w:rsidRPr="00E71035" w14:paraId="027AD048" w14:textId="25E58150" w:rsidTr="00C84962">
        <w:tc>
          <w:tcPr>
            <w:tcW w:w="1825" w:type="pct"/>
          </w:tcPr>
          <w:p w14:paraId="5FA17F6E" w14:textId="4754E8A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5x/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28C6E" w14:textId="442851D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35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24042" w14:textId="0D38A48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05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81E2F" w14:textId="51A57B1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26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AD4BA" w14:textId="6463DD1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60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FD3BD" w14:textId="5710E42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86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</w:tcPr>
          <w:p w14:paraId="709E95DA" w14:textId="39D54CE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F15201" w:rsidRPr="00E71035" w14:paraId="7A2C1D1C" w14:textId="0EE7CA74" w:rsidTr="00C84962">
        <w:tc>
          <w:tcPr>
            <w:tcW w:w="1825" w:type="pct"/>
          </w:tcPr>
          <w:p w14:paraId="57CF8E49" w14:textId="1F6EC42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7x/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25F9C" w14:textId="0603123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72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ABC64" w14:textId="5450268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24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9FE35" w14:textId="71AEC4D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53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9DB5E" w14:textId="35D8E36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86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1941E" w14:textId="785CFCA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77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1F1E7"/>
          </w:tcPr>
          <w:p w14:paraId="6D4E7A29" w14:textId="6D17D9A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F15201" w:rsidRPr="00E71035" w14:paraId="5FC42247" w14:textId="77777777" w:rsidTr="00C84962">
        <w:tc>
          <w:tcPr>
            <w:tcW w:w="1825" w:type="pct"/>
          </w:tcPr>
          <w:p w14:paraId="51CB626D" w14:textId="6B0F18C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BC95E" w14:textId="47692CC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4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8BF7D" w14:textId="4361986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06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6FBED" w14:textId="263C68D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12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B7196" w14:textId="71E74B4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55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17410" w14:textId="4998C92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42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BE9D5"/>
          </w:tcPr>
          <w:p w14:paraId="30DE6B38" w14:textId="394219D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F15201" w:rsidRPr="00E71035" w14:paraId="3217C3DB" w14:textId="77777777" w:rsidTr="00C84962">
        <w:tc>
          <w:tcPr>
            <w:tcW w:w="1825" w:type="pct"/>
          </w:tcPr>
          <w:p w14:paraId="2F070193" w14:textId="0977479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4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43A0C" w14:textId="5484B6C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3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3A96F" w14:textId="5A80DFC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02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807AD" w14:textId="092B470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16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B5788" w14:textId="43AE644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36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9D485" w14:textId="6A0B3E6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73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EEAD7"/>
          </w:tcPr>
          <w:p w14:paraId="559AE388" w14:textId="5BB4330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F15201" w:rsidRPr="00E71035" w14:paraId="67B1417C" w14:textId="77777777" w:rsidTr="00C84962">
        <w:tc>
          <w:tcPr>
            <w:tcW w:w="1825" w:type="pct"/>
          </w:tcPr>
          <w:p w14:paraId="73A7BC58" w14:textId="6EB2518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167F2" w14:textId="1CC10A8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89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D58A6" w14:textId="09FF012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03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EB8D0" w14:textId="0BBE278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95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4DB9A" w14:textId="16506F9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3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98D32" w14:textId="7D6D422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04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BEFE3"/>
          </w:tcPr>
          <w:p w14:paraId="04CA8086" w14:textId="27C0296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F15201" w:rsidRPr="00E71035" w14:paraId="2B8F47CD" w14:textId="77777777" w:rsidTr="00C84962">
        <w:tc>
          <w:tcPr>
            <w:tcW w:w="1825" w:type="pct"/>
          </w:tcPr>
          <w:p w14:paraId="281577BB" w14:textId="118DFE5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8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EFCCD" w14:textId="2ED727D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21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52356" w14:textId="7D854DE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97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94C11" w14:textId="0B0ECEB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59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8205D" w14:textId="37C4BB5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95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E50C0" w14:textId="535C238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36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0F8F5"/>
          </w:tcPr>
          <w:p w14:paraId="731C9BBB" w14:textId="5C7A576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F15201" w:rsidRPr="00E71035" w14:paraId="7580EA0E" w14:textId="77777777" w:rsidTr="00C84962">
        <w:tc>
          <w:tcPr>
            <w:tcW w:w="1825" w:type="pct"/>
          </w:tcPr>
          <w:p w14:paraId="722F396A" w14:textId="3C9964E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A9431" w14:textId="6EED38B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1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3D8DE" w14:textId="2633931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19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397EA" w14:textId="332698A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82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7A8A1" w14:textId="112D1C4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63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CD9F2" w14:textId="3CDCF23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98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BE9EB"/>
          </w:tcPr>
          <w:p w14:paraId="5271DEE5" w14:textId="7516939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</w:tr>
      <w:tr w:rsidR="003B37BA" w:rsidRPr="00E71035" w14:paraId="79929456" w14:textId="77777777" w:rsidTr="00C84962">
        <w:tc>
          <w:tcPr>
            <w:tcW w:w="1825" w:type="pct"/>
          </w:tcPr>
          <w:p w14:paraId="2333E2E9" w14:textId="77B07AE3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STRATEGIES (USD per 100 doses - USD per 100 head per day of one additional scraping)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894BE91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D5F83D0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45092CF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21CFDA5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D3B72E4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CB36767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37BA" w:rsidRPr="00E71035" w14:paraId="757659AF" w14:textId="77777777" w:rsidTr="00C84962">
        <w:tc>
          <w:tcPr>
            <w:tcW w:w="1825" w:type="pct"/>
          </w:tcPr>
          <w:p w14:paraId="78FDBDD5" w14:textId="796B8D01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additional cost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96892A2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BCE2D3C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FAA5594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4A1CF21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E93FFF4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ECEFABF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48A5D896" w14:textId="77777777" w:rsidTr="00C84962">
        <w:tc>
          <w:tcPr>
            <w:tcW w:w="1825" w:type="pct"/>
          </w:tcPr>
          <w:p w14:paraId="42051EC0" w14:textId="3AB9C2B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98FB4" w14:textId="38C3255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5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AD212" w14:textId="02B6332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11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9C2AD" w14:textId="0C127F2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88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E1AEC" w14:textId="76D4BAC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3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BB2CA" w14:textId="79345FA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11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A9DBB7"/>
          </w:tcPr>
          <w:p w14:paraId="4286CE51" w14:textId="2AAC4E2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</w:tr>
      <w:tr w:rsidR="00F15201" w:rsidRPr="00E71035" w14:paraId="2CBFFDCB" w14:textId="77777777" w:rsidTr="00C84962">
        <w:tc>
          <w:tcPr>
            <w:tcW w:w="1825" w:type="pct"/>
          </w:tcPr>
          <w:p w14:paraId="000A5F49" w14:textId="7BEED48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6335C" w14:textId="3911429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0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D20FA" w14:textId="2EF663F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60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6BBAF" w14:textId="7EBF711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86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B1080" w14:textId="223374D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29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4D5DF" w14:textId="374D1C5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11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99D4AA"/>
          </w:tcPr>
          <w:p w14:paraId="505D778B" w14:textId="68F27A5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</w:tr>
      <w:tr w:rsidR="00F15201" w:rsidRPr="00E71035" w14:paraId="2C520931" w14:textId="77777777" w:rsidTr="00C84962">
        <w:tc>
          <w:tcPr>
            <w:tcW w:w="1825" w:type="pct"/>
          </w:tcPr>
          <w:p w14:paraId="59968A7B" w14:textId="145D25E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B7F80" w14:textId="145830E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5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74425" w14:textId="3DD5FFF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4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DEF9F" w14:textId="29F2454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46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E78BB" w14:textId="36564F2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5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A9333" w14:textId="245F03C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11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8ACE9C"/>
          </w:tcPr>
          <w:p w14:paraId="3BEDC958" w14:textId="28F7D8A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</w:tr>
      <w:tr w:rsidR="003B37BA" w:rsidRPr="00E71035" w14:paraId="03CDB016" w14:textId="77777777" w:rsidTr="00C84962">
        <w:tc>
          <w:tcPr>
            <w:tcW w:w="1825" w:type="pct"/>
          </w:tcPr>
          <w:p w14:paraId="50BCB5B6" w14:textId="4E346249" w:rsidR="00660F99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additional cost - USD 0.1</w:t>
            </w:r>
            <w:r w:rsidR="00A21EC6"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293D9C3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D15F518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E6858E2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426B4A9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BED9A14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53CAD36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0562F0E8" w14:textId="77777777" w:rsidTr="00C84962">
        <w:tc>
          <w:tcPr>
            <w:tcW w:w="1825" w:type="pct"/>
          </w:tcPr>
          <w:p w14:paraId="5A3F44C0" w14:textId="5482D79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D7202" w14:textId="1833AA7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35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BA505" w14:textId="66EC5DF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94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6990C" w14:textId="00837B9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70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A07F2" w14:textId="0CA9C31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13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FBDA9" w14:textId="18E327E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94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AEDDBC"/>
          </w:tcPr>
          <w:p w14:paraId="2F9BC1B4" w14:textId="3C53844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</w:tr>
      <w:tr w:rsidR="00F15201" w:rsidRPr="00E71035" w14:paraId="26BEFBA5" w14:textId="77777777" w:rsidTr="00C84962">
        <w:tc>
          <w:tcPr>
            <w:tcW w:w="1825" w:type="pct"/>
          </w:tcPr>
          <w:p w14:paraId="53F0486A" w14:textId="3A94C3A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6EF5D" w14:textId="4757659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49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988FE" w14:textId="1879CC5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08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959AF" w14:textId="374B9A0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34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24725" w14:textId="4C1EC12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77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0359A" w14:textId="3BE13BE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59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A9DBB8"/>
          </w:tcPr>
          <w:p w14:paraId="167522A6" w14:textId="61BEED1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F15201" w:rsidRPr="00E71035" w14:paraId="23170684" w14:textId="77777777" w:rsidTr="00C84962">
        <w:tc>
          <w:tcPr>
            <w:tcW w:w="1825" w:type="pct"/>
          </w:tcPr>
          <w:p w14:paraId="65C965E5" w14:textId="782369D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6DD3A" w14:textId="519F010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4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1EE82" w14:textId="465731B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37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7D58E" w14:textId="085FA1A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43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88AD2" w14:textId="07DDEE3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49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252C8" w14:textId="3CE1F76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08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AADBB8"/>
          </w:tcPr>
          <w:p w14:paraId="7A0EC135" w14:textId="3995145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3B37BA" w:rsidRPr="00E71035" w14:paraId="04D4BE89" w14:textId="77777777" w:rsidTr="00C84962">
        <w:tc>
          <w:tcPr>
            <w:tcW w:w="1825" w:type="pct"/>
          </w:tcPr>
          <w:p w14:paraId="40126276" w14:textId="4AAB7C2F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additional cost - USD 0.3</w:t>
            </w:r>
            <w:r w:rsidR="00A21EC6"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C581C1D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B3B56CE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E7E079C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3F6BF5E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C184EDE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B966CB1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6B87D2A0" w14:textId="77777777" w:rsidTr="00C84962">
        <w:tc>
          <w:tcPr>
            <w:tcW w:w="1825" w:type="pct"/>
          </w:tcPr>
          <w:p w14:paraId="4A064A1F" w14:textId="01A0141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66C6A" w14:textId="106F2FD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18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A0098" w14:textId="50E8D72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76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571DA" w14:textId="13C8D29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53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D9F99" w14:textId="3F71788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96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07D88" w14:textId="64B0421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77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</w:tcPr>
          <w:p w14:paraId="43ECB926" w14:textId="17D4ED8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F15201" w:rsidRPr="00E71035" w14:paraId="55B66F56" w14:textId="77777777" w:rsidTr="00C84962">
        <w:tc>
          <w:tcPr>
            <w:tcW w:w="1825" w:type="pct"/>
          </w:tcPr>
          <w:p w14:paraId="5A941421" w14:textId="75300FD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528ED" w14:textId="3DD7B76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98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FFE5C" w14:textId="00792BF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57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E0FC6" w14:textId="5CBBFD3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82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FFE9E" w14:textId="157C360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26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7A526" w14:textId="38716B3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08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BAE1C6"/>
          </w:tcPr>
          <w:p w14:paraId="18B79406" w14:textId="4B453E6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F15201" w:rsidRPr="00E71035" w14:paraId="030BD956" w14:textId="77777777" w:rsidTr="00C84962">
        <w:tc>
          <w:tcPr>
            <w:tcW w:w="1825" w:type="pct"/>
          </w:tcPr>
          <w:p w14:paraId="11CD435F" w14:textId="4FDDC3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E4FE8" w14:textId="079BF50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45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C3A30" w14:textId="6C23F84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34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14B82" w14:textId="77F1421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40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A8EAC" w14:textId="742C9D2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46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02B29" w14:textId="0DC77CA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04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AE8D4"/>
          </w:tcPr>
          <w:p w14:paraId="12849319" w14:textId="7E93228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3B37BA" w:rsidRPr="00E71035" w14:paraId="6BAFC62E" w14:textId="77777777" w:rsidTr="00C84962">
        <w:tc>
          <w:tcPr>
            <w:tcW w:w="1825" w:type="pct"/>
          </w:tcPr>
          <w:p w14:paraId="1DB80D27" w14:textId="2FC805F8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additional cost - USD 0.</w:t>
            </w:r>
            <w:r w:rsidR="00A21EC6"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8DD41A6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B2C44CA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C57B7CD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C32F2B7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99615A5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DC93980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1CE4DC4D" w14:textId="77777777" w:rsidTr="00C84962">
        <w:tc>
          <w:tcPr>
            <w:tcW w:w="1825" w:type="pct"/>
          </w:tcPr>
          <w:p w14:paraId="13A4DB06" w14:textId="09A08F5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33612" w14:textId="10019F8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00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E0F8D" w14:textId="19FD6CA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59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78B35" w14:textId="1BFDAF8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36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45B2E" w14:textId="15E4FBD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79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AAEE8" w14:textId="241EC9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60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</w:tcPr>
          <w:p w14:paraId="4184C0CA" w14:textId="5187ECE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F15201" w:rsidRPr="00E71035" w14:paraId="1AD27F97" w14:textId="77777777" w:rsidTr="00C84962">
        <w:tc>
          <w:tcPr>
            <w:tcW w:w="1825" w:type="pct"/>
          </w:tcPr>
          <w:p w14:paraId="01FD3D29" w14:textId="6FA8A22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004F7" w14:textId="0C5EDAA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46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B64FA" w14:textId="7421A0D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05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DB54C" w14:textId="3D18F43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31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0DC5C" w14:textId="1CD47AC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74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26E4B" w14:textId="408552E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56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AE8D4"/>
          </w:tcPr>
          <w:p w14:paraId="238E07EB" w14:textId="1FBBB99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F15201" w:rsidRPr="00E71035" w14:paraId="7465ED9A" w14:textId="77777777" w:rsidTr="00C84962">
        <w:tc>
          <w:tcPr>
            <w:tcW w:w="1825" w:type="pct"/>
          </w:tcPr>
          <w:p w14:paraId="0BB55A5B" w14:textId="3362657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81340" w14:textId="6D05EC8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42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74EF3" w14:textId="0F6628B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31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C8BCD" w14:textId="64E3883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37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C3B45" w14:textId="3B61E31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42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AB363" w14:textId="07C9380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01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AF5EF"/>
          </w:tcPr>
          <w:p w14:paraId="1760B755" w14:textId="645AD5F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3B37BA" w:rsidRPr="00E71035" w14:paraId="71F3CBD7" w14:textId="77777777" w:rsidTr="00C84962">
        <w:tc>
          <w:tcPr>
            <w:tcW w:w="1825" w:type="pct"/>
          </w:tcPr>
          <w:p w14:paraId="533E7E97" w14:textId="6DF6A5EB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100 - No additional cost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F8B3E60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BE4A258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D34F005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2E8D8CC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9D1A994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B6377B2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42A63331" w14:textId="77777777" w:rsidTr="00C84962">
        <w:tc>
          <w:tcPr>
            <w:tcW w:w="1825" w:type="pct"/>
          </w:tcPr>
          <w:p w14:paraId="4A892EA7" w14:textId="60DAC32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FA246" w14:textId="7486D16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1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11698" w14:textId="3264F5E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71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CA3C7" w14:textId="173E8C9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48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3EBF9" w14:textId="01DFB06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9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091C4" w14:textId="02C1BA1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71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B5E0C2"/>
          </w:tcPr>
          <w:p w14:paraId="7424CBAA" w14:textId="324B330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F15201" w:rsidRPr="00E71035" w14:paraId="33168FD4" w14:textId="77777777" w:rsidTr="00C84962">
        <w:tc>
          <w:tcPr>
            <w:tcW w:w="1825" w:type="pct"/>
          </w:tcPr>
          <w:p w14:paraId="0324E871" w14:textId="437E330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5E00A" w14:textId="5119BCD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6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0A0D3" w14:textId="01942FE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20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68A2E" w14:textId="5C60729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46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FE425" w14:textId="0E9CD40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89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04CB0" w14:textId="0B88A2F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71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A6D9B5"/>
          </w:tcPr>
          <w:p w14:paraId="299ACF7C" w14:textId="461AFAE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</w:tr>
      <w:tr w:rsidR="00F15201" w:rsidRPr="00E71035" w14:paraId="77C556C2" w14:textId="77777777" w:rsidTr="00C84962">
        <w:tc>
          <w:tcPr>
            <w:tcW w:w="1825" w:type="pct"/>
          </w:tcPr>
          <w:p w14:paraId="03ED6752" w14:textId="5B781DF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158AE" w14:textId="538FC7D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12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3E546" w14:textId="74B6D6D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0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F9502" w14:textId="2979A80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06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43AC1" w14:textId="5F091F6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1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ECD77" w14:textId="53F4F51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71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96D3A7"/>
          </w:tcPr>
          <w:p w14:paraId="2B7D0F6B" w14:textId="438EB7A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</w:tr>
      <w:tr w:rsidR="003B37BA" w:rsidRPr="00E71035" w14:paraId="058FC4C1" w14:textId="77777777" w:rsidTr="00C84962">
        <w:tc>
          <w:tcPr>
            <w:tcW w:w="1825" w:type="pct"/>
          </w:tcPr>
          <w:p w14:paraId="6CD1CD34" w14:textId="02FEB1E5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300 - No additional cost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7BA2CF1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C5AE680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649AB3E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33B5532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64039AD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8F18BE0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3E8F" w:rsidRPr="00E71035" w14:paraId="46127926" w14:textId="77777777" w:rsidTr="00003E8F">
        <w:tc>
          <w:tcPr>
            <w:tcW w:w="1825" w:type="pct"/>
          </w:tcPr>
          <w:p w14:paraId="243FE902" w14:textId="2A22235C" w:rsidR="00003E8F" w:rsidRPr="00E71035" w:rsidRDefault="00003E8F" w:rsidP="00003E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ABBFB" w14:textId="273D18BA" w:rsidR="00003E8F" w:rsidRPr="00003E8F" w:rsidRDefault="00003E8F" w:rsidP="00003E8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32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A663F" w14:textId="5524C54A" w:rsidR="00003E8F" w:rsidRPr="00003E8F" w:rsidRDefault="00003E8F" w:rsidP="00003E8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91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16576" w14:textId="7EC3FA18" w:rsidR="00003E8F" w:rsidRPr="00003E8F" w:rsidRDefault="00003E8F" w:rsidP="00003E8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68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E5341" w14:textId="23FF3412" w:rsidR="00003E8F" w:rsidRPr="00003E8F" w:rsidRDefault="00003E8F" w:rsidP="00003E8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1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CDA54" w14:textId="3361D80C" w:rsidR="00003E8F" w:rsidRPr="00003E8F" w:rsidRDefault="00003E8F" w:rsidP="00003E8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91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EEAD7"/>
          </w:tcPr>
          <w:p w14:paraId="49E089C7" w14:textId="63C97E96" w:rsidR="00003E8F" w:rsidRPr="00003E8F" w:rsidRDefault="00003E8F" w:rsidP="00003E8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003E8F" w:rsidRPr="00E71035" w14:paraId="19858F75" w14:textId="77777777" w:rsidTr="00003E8F">
        <w:tc>
          <w:tcPr>
            <w:tcW w:w="1825" w:type="pct"/>
          </w:tcPr>
          <w:p w14:paraId="1F051111" w14:textId="7AB354B7" w:rsidR="00003E8F" w:rsidRPr="00E71035" w:rsidRDefault="00003E8F" w:rsidP="00003E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C895A" w14:textId="5555DEBA" w:rsidR="00003E8F" w:rsidRPr="00003E8F" w:rsidRDefault="00003E8F" w:rsidP="00003E8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8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E02CE" w14:textId="0F890476" w:rsidR="00003E8F" w:rsidRPr="00003E8F" w:rsidRDefault="00003E8F" w:rsidP="00003E8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40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E931F" w14:textId="4F099633" w:rsidR="00003E8F" w:rsidRPr="00003E8F" w:rsidRDefault="00003E8F" w:rsidP="00003E8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66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ED085" w14:textId="095D0A20" w:rsidR="00003E8F" w:rsidRPr="00003E8F" w:rsidRDefault="00003E8F" w:rsidP="00003E8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09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26A5D" w14:textId="095018A6" w:rsidR="00003E8F" w:rsidRPr="00003E8F" w:rsidRDefault="00003E8F" w:rsidP="00003E8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91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BFE3CA"/>
          </w:tcPr>
          <w:p w14:paraId="130748EE" w14:textId="744111E5" w:rsidR="00003E8F" w:rsidRPr="00003E8F" w:rsidRDefault="00003E8F" w:rsidP="00003E8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003E8F" w:rsidRPr="00E71035" w14:paraId="4C69BC52" w14:textId="77777777" w:rsidTr="00003E8F">
        <w:tc>
          <w:tcPr>
            <w:tcW w:w="1825" w:type="pct"/>
          </w:tcPr>
          <w:p w14:paraId="612AE0D5" w14:textId="4CC5D795" w:rsidR="00003E8F" w:rsidRPr="00E71035" w:rsidRDefault="00003E8F" w:rsidP="00003E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02DC3" w14:textId="63CB3A02" w:rsidR="00003E8F" w:rsidRPr="00003E8F" w:rsidRDefault="00003E8F" w:rsidP="00003E8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32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85846" w14:textId="11CC8C5A" w:rsidR="00003E8F" w:rsidRPr="00003E8F" w:rsidRDefault="00003E8F" w:rsidP="00003E8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20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F4562" w14:textId="4A67463B" w:rsidR="00003E8F" w:rsidRPr="00003E8F" w:rsidRDefault="00003E8F" w:rsidP="00003E8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26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56CD0" w14:textId="0D5BD99B" w:rsidR="00003E8F" w:rsidRPr="00003E8F" w:rsidRDefault="00003E8F" w:rsidP="00003E8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32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C217B" w14:textId="00FA5C36" w:rsidR="00003E8F" w:rsidRPr="00003E8F" w:rsidRDefault="00003E8F" w:rsidP="00003E8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91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AFDDBD"/>
          </w:tcPr>
          <w:p w14:paraId="1B6D552F" w14:textId="3523C325" w:rsidR="00003E8F" w:rsidRPr="00003E8F" w:rsidRDefault="00003E8F" w:rsidP="00003E8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</w:tr>
      <w:tr w:rsidR="003B37BA" w:rsidRPr="00E71035" w14:paraId="0C471BA2" w14:textId="77777777" w:rsidTr="00C84962">
        <w:tc>
          <w:tcPr>
            <w:tcW w:w="1825" w:type="pct"/>
          </w:tcPr>
          <w:p w14:paraId="3174C678" w14:textId="691AB3FA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500 - No additional cost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7EEAB14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A261507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2018390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F20F2DE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E121A66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78B7654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198AC3C6" w14:textId="77777777" w:rsidTr="00C84962">
        <w:tc>
          <w:tcPr>
            <w:tcW w:w="1825" w:type="pct"/>
          </w:tcPr>
          <w:p w14:paraId="25F71E87" w14:textId="5CEC469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AE142" w14:textId="79B5DCD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52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06E00" w14:textId="54D338B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11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8EBB6" w14:textId="273E7BA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88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78CBE" w14:textId="6172B46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3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F36E0" w14:textId="1BCC1A6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11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7F4ED"/>
          </w:tcPr>
          <w:p w14:paraId="2319381F" w14:textId="3A465FE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F15201" w:rsidRPr="00E71035" w14:paraId="38346E55" w14:textId="77777777" w:rsidTr="00C84962">
        <w:tc>
          <w:tcPr>
            <w:tcW w:w="1825" w:type="pct"/>
          </w:tcPr>
          <w:p w14:paraId="5343473F" w14:textId="6F5C27E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1289B" w14:textId="6A1C34F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0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FB1A7" w14:textId="6EE82C6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60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F2A5C" w14:textId="1CAE7FE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86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8EB55" w14:textId="03184CB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29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8E28A" w14:textId="1F77C82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11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</w:tcPr>
          <w:p w14:paraId="4737869F" w14:textId="3728C7E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F15201" w:rsidRPr="00E71035" w14:paraId="1BBE4CE9" w14:textId="77777777" w:rsidTr="00C84962">
        <w:tc>
          <w:tcPr>
            <w:tcW w:w="1825" w:type="pct"/>
          </w:tcPr>
          <w:p w14:paraId="3D84B9BC" w14:textId="3D73B31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62DBA" w14:textId="77EB27F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52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4F689" w14:textId="2165D52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40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2C7EC" w14:textId="2AA7273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46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CA6FE" w14:textId="36F9F1D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52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F144B" w14:textId="0528526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11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8E7D2"/>
          </w:tcPr>
          <w:p w14:paraId="076A8007" w14:textId="2B2E8B0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3B37BA" w:rsidRPr="00E71035" w14:paraId="2E7F70D3" w14:textId="77777777" w:rsidTr="00C84962">
        <w:tc>
          <w:tcPr>
            <w:tcW w:w="1825" w:type="pct"/>
          </w:tcPr>
          <w:p w14:paraId="6A42E7B3" w14:textId="2799CE5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100 - USD 0.1</w:t>
            </w:r>
            <w:r w:rsidR="00A21EC6"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3BFB10B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BF7C5DF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B6EAB71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FB3E711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3B448EC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65E6618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08E50604" w14:textId="77777777" w:rsidTr="00C84962">
        <w:tc>
          <w:tcPr>
            <w:tcW w:w="1825" w:type="pct"/>
          </w:tcPr>
          <w:p w14:paraId="4735C4D0" w14:textId="1AAA620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C46A9" w14:textId="121B665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95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FBF33" w14:textId="579DED5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54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6E077" w14:textId="203E4D5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30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E2660" w14:textId="3B29CAA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74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2EEFE" w14:textId="41BA49C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54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BAE2C6"/>
          </w:tcPr>
          <w:p w14:paraId="35975001" w14:textId="353A802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F15201" w:rsidRPr="00E71035" w14:paraId="5721B7ED" w14:textId="77777777" w:rsidTr="00C84962">
        <w:tc>
          <w:tcPr>
            <w:tcW w:w="1825" w:type="pct"/>
          </w:tcPr>
          <w:p w14:paraId="67B83ED6" w14:textId="157F9D3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F9493" w14:textId="4DE8721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09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39667" w14:textId="06CC935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68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DE6CD" w14:textId="41CEC16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94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C2A34" w14:textId="662AFA4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37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BDDAA" w14:textId="48E46C9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19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B6E0C3"/>
          </w:tcPr>
          <w:p w14:paraId="13239542" w14:textId="3FF1909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F15201" w:rsidRPr="00E71035" w14:paraId="63A6F55D" w14:textId="77777777" w:rsidTr="00C84962">
        <w:tc>
          <w:tcPr>
            <w:tcW w:w="1825" w:type="pct"/>
          </w:tcPr>
          <w:p w14:paraId="242F8B0B" w14:textId="5BBFAF7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5F445" w14:textId="242C103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09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8DBA6" w14:textId="6D4CE72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97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F4E51" w14:textId="1508441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03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C3930" w14:textId="48B3CC9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09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AD661" w14:textId="601CA0B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68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B6E0C3"/>
          </w:tcPr>
          <w:p w14:paraId="495F2F50" w14:textId="1655C76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3B37BA" w:rsidRPr="00E71035" w14:paraId="5C99919E" w14:textId="77777777" w:rsidTr="00C84962">
        <w:tc>
          <w:tcPr>
            <w:tcW w:w="1825" w:type="pct"/>
          </w:tcPr>
          <w:p w14:paraId="07998FAD" w14:textId="528DB1E0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300 - USD 0.1</w:t>
            </w:r>
            <w:r w:rsidR="00A21EC6"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9298E9B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A5090F9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FD670EE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0B73773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FD6FA37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549D5BD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731E6D3B" w14:textId="77777777" w:rsidTr="00C84962">
        <w:tc>
          <w:tcPr>
            <w:tcW w:w="1825" w:type="pct"/>
          </w:tcPr>
          <w:p w14:paraId="2E0EC149" w14:textId="63BBF3B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9E8F0" w14:textId="61975E1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15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9E362" w14:textId="7F58B44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74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4CFCF" w14:textId="5F81296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51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534A7" w14:textId="7AFD016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94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1DFA2" w14:textId="255E3D3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74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3ECDC"/>
          </w:tcPr>
          <w:p w14:paraId="032D1229" w14:textId="38A6A02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F15201" w:rsidRPr="00E71035" w14:paraId="61826356" w14:textId="77777777" w:rsidTr="00C84962">
        <w:tc>
          <w:tcPr>
            <w:tcW w:w="1825" w:type="pct"/>
          </w:tcPr>
          <w:p w14:paraId="5A14A52E" w14:textId="3C81EB9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1B58B" w14:textId="7800094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29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E7B8C" w14:textId="6010AA4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88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692D5" w14:textId="6A7A915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14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BE1A6" w14:textId="40A3582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57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C8947" w14:textId="5A28510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39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FEAD8"/>
          </w:tcPr>
          <w:p w14:paraId="18BB38E5" w14:textId="78884A4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F15201" w:rsidRPr="00E71035" w14:paraId="248F0EEA" w14:textId="77777777" w:rsidTr="00C84962">
        <w:tc>
          <w:tcPr>
            <w:tcW w:w="1825" w:type="pct"/>
          </w:tcPr>
          <w:p w14:paraId="2A99EF37" w14:textId="5F3771C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ADF47" w14:textId="0E8C8FC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29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49FE0" w14:textId="38BADFF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17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64298" w14:textId="2877A01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23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5A28C" w14:textId="746003B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29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9D330" w14:textId="791B4F7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88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FEAD8"/>
          </w:tcPr>
          <w:p w14:paraId="3717BBDE" w14:textId="1AD54AA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3B37BA" w:rsidRPr="00E71035" w14:paraId="555692A0" w14:textId="77777777" w:rsidTr="00C84962">
        <w:tc>
          <w:tcPr>
            <w:tcW w:w="1825" w:type="pct"/>
          </w:tcPr>
          <w:p w14:paraId="41BDC632" w14:textId="20EDC926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500 - USD 0.1</w:t>
            </w:r>
            <w:r w:rsidR="00A21EC6"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8694FBF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B251538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8AC0673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A801C0E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FC11A5B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E1CE3A9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54321C41" w14:textId="77777777" w:rsidTr="00C84962">
        <w:tc>
          <w:tcPr>
            <w:tcW w:w="1825" w:type="pct"/>
          </w:tcPr>
          <w:p w14:paraId="447C417B" w14:textId="6D1466B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8F2B5" w14:textId="0E80AD8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35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40098" w14:textId="3F4E61B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94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77DFE" w14:textId="743D3A8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71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94AA6" w14:textId="4C665C9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14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17FD1" w14:textId="0BCDAEA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94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</w:tcPr>
          <w:p w14:paraId="7A8179FF" w14:textId="54BF3B2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F15201" w:rsidRPr="00E71035" w14:paraId="660CA5C4" w14:textId="77777777" w:rsidTr="00C84962">
        <w:tc>
          <w:tcPr>
            <w:tcW w:w="1825" w:type="pct"/>
          </w:tcPr>
          <w:p w14:paraId="7CE9B59C" w14:textId="42B52D4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92792" w14:textId="7313F15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49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FD64C" w14:textId="472CF2E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08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CD550" w14:textId="0B8EF1F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34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01E47" w14:textId="5401467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77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656D2" w14:textId="2899EB2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59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8F4ED"/>
          </w:tcPr>
          <w:p w14:paraId="114D85A4" w14:textId="040D623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F15201" w:rsidRPr="00E71035" w14:paraId="114768D3" w14:textId="77777777" w:rsidTr="00C84962">
        <w:tc>
          <w:tcPr>
            <w:tcW w:w="1825" w:type="pct"/>
          </w:tcPr>
          <w:p w14:paraId="73F976AA" w14:textId="3B9702F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A53C1" w14:textId="67EAF49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49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BF557" w14:textId="30B0A3D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37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00FD5" w14:textId="08A2499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43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C105C" w14:textId="47075D6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49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C52D2" w14:textId="3A9C4E1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08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</w:tcPr>
          <w:p w14:paraId="2F41FB03" w14:textId="298BAC0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3B37BA" w:rsidRPr="00E71035" w14:paraId="48D9398C" w14:textId="77777777" w:rsidTr="00C84962">
        <w:tc>
          <w:tcPr>
            <w:tcW w:w="1825" w:type="pct"/>
          </w:tcPr>
          <w:p w14:paraId="5732FBD7" w14:textId="5D4A8A6C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100 - USD 0.3</w:t>
            </w:r>
            <w:r w:rsidR="00A21EC6"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9F43DDF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9F67AE4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FD53F5D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2ECB803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E5C3425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24915E2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21CC5C5B" w14:textId="77777777" w:rsidTr="00C84962">
        <w:tc>
          <w:tcPr>
            <w:tcW w:w="1825" w:type="pct"/>
          </w:tcPr>
          <w:p w14:paraId="76665E1E" w14:textId="2B5A89F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58E9F" w14:textId="63C5B98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78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D4EFE" w14:textId="6629C9F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36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C28F5" w14:textId="6B1C42E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13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C322C" w14:textId="1D4047A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56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D7C6F" w14:textId="2218D55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37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0E4CB"/>
          </w:tcPr>
          <w:p w14:paraId="04BB5584" w14:textId="1A9064B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F15201" w:rsidRPr="00E71035" w14:paraId="56F1C7A7" w14:textId="77777777" w:rsidTr="00C84962">
        <w:tc>
          <w:tcPr>
            <w:tcW w:w="1825" w:type="pct"/>
          </w:tcPr>
          <w:p w14:paraId="71A26144" w14:textId="4B6B8B5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A6463" w14:textId="665B84B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58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A1F60" w14:textId="652F741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17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297FE" w14:textId="6C4BEB5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42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DB740" w14:textId="0D3BC36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86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BF321" w14:textId="3FBBD9C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68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6E6D0"/>
          </w:tcPr>
          <w:p w14:paraId="24AB33DF" w14:textId="22ECD72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F15201" w:rsidRPr="00E71035" w14:paraId="44F0F536" w14:textId="77777777" w:rsidTr="00C84962">
        <w:tc>
          <w:tcPr>
            <w:tcW w:w="1825" w:type="pct"/>
          </w:tcPr>
          <w:p w14:paraId="13E5B3CB" w14:textId="77CD74C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F3ECC" w14:textId="70EF19F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05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8FFF6" w14:textId="3649F5E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94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050EB" w14:textId="7EEFB2C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00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D04F6" w14:textId="723B2B2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06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4370C" w14:textId="4006BEC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64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6EDDE"/>
          </w:tcPr>
          <w:p w14:paraId="3C708D7E" w14:textId="56BE8D3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3B37BA" w:rsidRPr="00E71035" w14:paraId="751DE823" w14:textId="77777777" w:rsidTr="00C84962">
        <w:tc>
          <w:tcPr>
            <w:tcW w:w="1825" w:type="pct"/>
          </w:tcPr>
          <w:p w14:paraId="6F4F60C1" w14:textId="0FAD465A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300 - USD 0.3</w:t>
            </w:r>
            <w:r w:rsidR="00A21EC6"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33FB96F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EB9B1C3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4E568E5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FF5F7FA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A37030C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B7C92EF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4FA4A74B" w14:textId="77777777" w:rsidTr="00C84962">
        <w:tc>
          <w:tcPr>
            <w:tcW w:w="1825" w:type="pct"/>
          </w:tcPr>
          <w:p w14:paraId="010FECBB" w14:textId="2006C16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9660C" w14:textId="2C3BD7B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98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CC955" w14:textId="1A21A44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56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48131" w14:textId="342CBF1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33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D214D" w14:textId="4F6958B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76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33B0D" w14:textId="491D9C9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57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9EEE1"/>
          </w:tcPr>
          <w:p w14:paraId="3D9D1E6A" w14:textId="6C68A84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F15201" w:rsidRPr="00E71035" w14:paraId="1FA58DFF" w14:textId="77777777" w:rsidTr="00C84962">
        <w:tc>
          <w:tcPr>
            <w:tcW w:w="1825" w:type="pct"/>
          </w:tcPr>
          <w:p w14:paraId="35DA77F6" w14:textId="3E3659A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8E9D1" w14:textId="46F8F5B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78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EBB69" w14:textId="591E18A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37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885BC" w14:textId="0F83D51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63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F47EC" w14:textId="4802B4B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06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725A5" w14:textId="6422DAE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88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FF0E6"/>
          </w:tcPr>
          <w:p w14:paraId="713BD69F" w14:textId="69A261F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F15201" w:rsidRPr="00E71035" w14:paraId="624B7559" w14:textId="77777777" w:rsidTr="00C84962">
        <w:tc>
          <w:tcPr>
            <w:tcW w:w="1825" w:type="pct"/>
          </w:tcPr>
          <w:p w14:paraId="3B16BF53" w14:textId="461AD96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6B8AE" w14:textId="2492F8E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25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7D53C" w14:textId="45C8AB9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14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C398A" w14:textId="353B1A5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20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81556" w14:textId="30D9386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26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7528C" w14:textId="13CB1C7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84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</w:tcPr>
          <w:p w14:paraId="61E67CB7" w14:textId="2EF2A10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B37BA" w:rsidRPr="00E71035" w14:paraId="197B5B7E" w14:textId="77777777" w:rsidTr="00C84962">
        <w:tc>
          <w:tcPr>
            <w:tcW w:w="1825" w:type="pct"/>
          </w:tcPr>
          <w:p w14:paraId="3C8E3717" w14:textId="05709A81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500 - USD 0.3</w:t>
            </w:r>
            <w:r w:rsidR="00A21EC6"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6E4519C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01BA8DB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029DBEE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0E73BC4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1EC7CE3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87FCA29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7FBACDEC" w14:textId="77777777" w:rsidTr="00C84962">
        <w:tc>
          <w:tcPr>
            <w:tcW w:w="1825" w:type="pct"/>
          </w:tcPr>
          <w:p w14:paraId="4A3664CF" w14:textId="0F12131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64745" w14:textId="6C44834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18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8F564" w14:textId="51B2305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76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AB034" w14:textId="484AEAB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53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6A18A" w14:textId="3F4FFDB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96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0257D" w14:textId="0EE83A4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77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1F8F6"/>
          </w:tcPr>
          <w:p w14:paraId="1FFB1E01" w14:textId="14DCD2E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F15201" w:rsidRPr="00E71035" w14:paraId="6B370467" w14:textId="77777777" w:rsidTr="00C84962">
        <w:tc>
          <w:tcPr>
            <w:tcW w:w="1825" w:type="pct"/>
          </w:tcPr>
          <w:p w14:paraId="377987A9" w14:textId="437228D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63769" w14:textId="746A76C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98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888E5" w14:textId="4930CB8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57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8732F" w14:textId="29FE3C1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83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7C28B" w14:textId="1F18B83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26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F1AA0" w14:textId="5ED45A5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08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8FBFB"/>
          </w:tcPr>
          <w:p w14:paraId="32DD3495" w14:textId="0F23F1D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15201" w:rsidRPr="00E71035" w14:paraId="49502EFA" w14:textId="77777777" w:rsidTr="00C84962">
        <w:tc>
          <w:tcPr>
            <w:tcW w:w="1825" w:type="pct"/>
          </w:tcPr>
          <w:p w14:paraId="6A931E52" w14:textId="0D95029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F1279" w14:textId="48D8006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45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467E6" w14:textId="274B18A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34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2C861" w14:textId="32EE4C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40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E2BAB" w14:textId="21E648E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46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E37D4" w14:textId="5E6AB9C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04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BF1F3"/>
          </w:tcPr>
          <w:p w14:paraId="6820B1C1" w14:textId="7EE868D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</w:tr>
      <w:tr w:rsidR="003B37BA" w:rsidRPr="00E71035" w14:paraId="28BF9B9D" w14:textId="77777777" w:rsidTr="00C84962">
        <w:tc>
          <w:tcPr>
            <w:tcW w:w="1825" w:type="pct"/>
          </w:tcPr>
          <w:p w14:paraId="141B277A" w14:textId="4BE3F5FE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100 - USD 0.</w:t>
            </w:r>
            <w:r w:rsidR="00A21EC6"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0C62BE3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D8EA8FC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4F5BFC2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2CA6B30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A7EF7FC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3FC7FCD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43EF1C70" w14:textId="77777777" w:rsidTr="00C84962">
        <w:tc>
          <w:tcPr>
            <w:tcW w:w="1825" w:type="pct"/>
          </w:tcPr>
          <w:p w14:paraId="431EB2A0" w14:textId="28912FD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76A1D" w14:textId="399BCD3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6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E80AD" w14:textId="2493B11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19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B31C9" w14:textId="1B8BE16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96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1A3B0" w14:textId="5E6581F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39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19592" w14:textId="103672B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20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</w:tcPr>
          <w:p w14:paraId="59C3B477" w14:textId="4F949B3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  <w:tr w:rsidR="00F15201" w:rsidRPr="00E71035" w14:paraId="2D6EC1E4" w14:textId="77777777" w:rsidTr="00C84962">
        <w:tc>
          <w:tcPr>
            <w:tcW w:w="1825" w:type="pct"/>
          </w:tcPr>
          <w:p w14:paraId="69021B04" w14:textId="64E48AB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36942" w14:textId="5CBD529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06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9C5AC" w14:textId="2FBB44F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65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10FE7" w14:textId="37CBED0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91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C0882" w14:textId="0712B48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34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F12CE" w14:textId="2DE0109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16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6EDDE"/>
          </w:tcPr>
          <w:p w14:paraId="3F514FCA" w14:textId="4918A79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F15201" w:rsidRPr="00E71035" w14:paraId="6998F17D" w14:textId="77777777" w:rsidTr="00C84962">
        <w:tc>
          <w:tcPr>
            <w:tcW w:w="1825" w:type="pct"/>
          </w:tcPr>
          <w:p w14:paraId="68B87726" w14:textId="2EAB73B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FD5C8" w14:textId="1177D85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02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91F7D" w14:textId="342A04E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91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9E356" w14:textId="077A4A9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97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34DC8" w14:textId="404D635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02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BCF17" w14:textId="6FC2446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61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</w:tcPr>
          <w:p w14:paraId="69A49299" w14:textId="3918D36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3B37BA" w:rsidRPr="00E71035" w14:paraId="603DDAE4" w14:textId="77777777" w:rsidTr="00C84962">
        <w:tc>
          <w:tcPr>
            <w:tcW w:w="1825" w:type="pct"/>
          </w:tcPr>
          <w:p w14:paraId="1C7C64B6" w14:textId="0360F4C8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300 - USD 0.</w:t>
            </w:r>
            <w:r w:rsidR="00A21EC6"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B305562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8488471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10DB5FF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60BD467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EE021F2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7833966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58F6E9DD" w14:textId="77777777" w:rsidTr="00C84962">
        <w:tc>
          <w:tcPr>
            <w:tcW w:w="1825" w:type="pct"/>
          </w:tcPr>
          <w:p w14:paraId="3B39AB5C" w14:textId="0283F5E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FAA83" w14:textId="18ADAE7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8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D1F03" w14:textId="745817C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39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B6B23" w14:textId="5FC8954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16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A0EA2" w14:textId="53A8431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59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02C7F" w14:textId="4DE7B08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4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</w:tcPr>
          <w:p w14:paraId="5368078F" w14:textId="26C55C2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F15201" w:rsidRPr="00E71035" w14:paraId="1D85A3E2" w14:textId="77777777" w:rsidTr="00C84962">
        <w:tc>
          <w:tcPr>
            <w:tcW w:w="1825" w:type="pct"/>
          </w:tcPr>
          <w:p w14:paraId="311E3F32" w14:textId="1B7D430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B33BB" w14:textId="15F3873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26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C9394" w14:textId="306D739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85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67E58" w14:textId="4A4AE72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11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9A6D3" w14:textId="3347944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54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1B09C" w14:textId="5A783AA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36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</w:tcPr>
          <w:p w14:paraId="20314736" w14:textId="2AD68D0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F15201" w:rsidRPr="00E71035" w14:paraId="7849B6F6" w14:textId="77777777" w:rsidTr="00C84962">
        <w:tc>
          <w:tcPr>
            <w:tcW w:w="1825" w:type="pct"/>
          </w:tcPr>
          <w:p w14:paraId="5221A443" w14:textId="2F8178E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78105" w14:textId="22DF760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22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D7F20" w14:textId="4A7AA53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11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2AE18" w14:textId="0E96650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17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D7C6E" w14:textId="41FE8D9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22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B33CC" w14:textId="3560262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81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BEAEC"/>
          </w:tcPr>
          <w:p w14:paraId="740ED68C" w14:textId="161204D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</w:tr>
      <w:tr w:rsidR="003B37BA" w:rsidRPr="00E71035" w14:paraId="749CF793" w14:textId="77777777" w:rsidTr="00C84962">
        <w:tc>
          <w:tcPr>
            <w:tcW w:w="1825" w:type="pct"/>
          </w:tcPr>
          <w:p w14:paraId="2B18F23A" w14:textId="399B5886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500 - USD 0.</w:t>
            </w:r>
            <w:r w:rsidR="00A21EC6"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71166E5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1A5587F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F410355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C29D62E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C0A77C1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8A1072D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69E24A87" w14:textId="77777777" w:rsidTr="00C84962">
        <w:tc>
          <w:tcPr>
            <w:tcW w:w="1825" w:type="pct"/>
          </w:tcPr>
          <w:p w14:paraId="030BF76E" w14:textId="15071A9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FE62A" w14:textId="7562634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0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DC3BC" w14:textId="4DB7640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59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AD20C" w14:textId="6A1C6A4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36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8EC86" w14:textId="743C77D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79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6CC89" w14:textId="7A7C6BE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6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</w:tcPr>
          <w:p w14:paraId="41F18759" w14:textId="51809AA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F15201" w:rsidRPr="00E71035" w14:paraId="21650333" w14:textId="77777777" w:rsidTr="00C84962">
        <w:tc>
          <w:tcPr>
            <w:tcW w:w="1825" w:type="pct"/>
          </w:tcPr>
          <w:p w14:paraId="536197F2" w14:textId="4C93FE4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F130D" w14:textId="522B815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46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AC864" w14:textId="047295B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05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68907" w14:textId="0774688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31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3D68B" w14:textId="4809FA3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74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A55DB" w14:textId="786CF2D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56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</w:tcPr>
          <w:p w14:paraId="7C4C97B5" w14:textId="490470B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</w:tr>
      <w:tr w:rsidR="00F15201" w:rsidRPr="00E71035" w14:paraId="3C88E745" w14:textId="77777777" w:rsidTr="00C84962">
        <w:tc>
          <w:tcPr>
            <w:tcW w:w="1825" w:type="pct"/>
            <w:tcBorders>
              <w:bottom w:val="single" w:sz="4" w:space="0" w:color="auto"/>
            </w:tcBorders>
          </w:tcPr>
          <w:p w14:paraId="4F72BB31" w14:textId="648FBBF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41865" w14:textId="1352EBF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42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8D37B" w14:textId="00A655B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31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5C1AB" w14:textId="51EAE2A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3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38880" w14:textId="09D53E9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42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86600" w14:textId="035D3A4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01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AD2D4"/>
          </w:tcPr>
          <w:p w14:paraId="2A2DDD20" w14:textId="22D152C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</w:t>
            </w:r>
          </w:p>
        </w:tc>
      </w:tr>
      <w:tr w:rsidR="003B37BA" w:rsidRPr="00E71035" w14:paraId="0FDAB394" w14:textId="77777777" w:rsidTr="00C84962">
        <w:tc>
          <w:tcPr>
            <w:tcW w:w="1825" w:type="pct"/>
            <w:tcBorders>
              <w:top w:val="single" w:sz="4" w:space="0" w:color="auto"/>
              <w:bottom w:val="single" w:sz="4" w:space="0" w:color="auto"/>
            </w:tcBorders>
          </w:tcPr>
          <w:p w14:paraId="75C56FE5" w14:textId="5EADFA03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2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628A78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66F530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D8F2E0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EA5D4F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0A62B0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78BC41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37BA" w:rsidRPr="00E71035" w14:paraId="6ABD42E2" w14:textId="77777777" w:rsidTr="00C84962">
        <w:tc>
          <w:tcPr>
            <w:tcW w:w="1825" w:type="pct"/>
            <w:tcBorders>
              <w:top w:val="single" w:sz="4" w:space="0" w:color="auto"/>
            </w:tcBorders>
          </w:tcPr>
          <w:p w14:paraId="1B8DF56B" w14:textId="79BBBD54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1x/week - No vaccination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00CD327" w14:textId="6C04496D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517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70D4B5E" w14:textId="3D9FF438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252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4114AEF" w14:textId="200767BF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443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674A158" w14:textId="143FB60B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179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35E83BD" w14:textId="49D82FAA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824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BF0AA2C" w14:textId="719AE55D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B37BA" w:rsidRPr="00E71035" w14:paraId="441DA042" w14:textId="77777777" w:rsidTr="00C84962">
        <w:tc>
          <w:tcPr>
            <w:tcW w:w="1825" w:type="pct"/>
          </w:tcPr>
          <w:p w14:paraId="7D024E7C" w14:textId="3F99E9CE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CCINATION (USD per 100 doses)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</w:tcPr>
          <w:p w14:paraId="5C89D9B7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</w:tcPr>
          <w:p w14:paraId="2F722643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</w:tcPr>
          <w:p w14:paraId="49329794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</w:tcPr>
          <w:p w14:paraId="34EDEE4B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</w:tcPr>
          <w:p w14:paraId="26DB91CF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left w:val="nil"/>
              <w:right w:val="nil"/>
            </w:tcBorders>
            <w:shd w:val="clear" w:color="auto" w:fill="auto"/>
          </w:tcPr>
          <w:p w14:paraId="50756E84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37BA" w:rsidRPr="00E71035" w14:paraId="574579D1" w14:textId="77777777" w:rsidTr="00C84962">
        <w:tc>
          <w:tcPr>
            <w:tcW w:w="1825" w:type="pct"/>
          </w:tcPr>
          <w:p w14:paraId="6AFC8CB8" w14:textId="1F5F36A5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0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</w:tcPr>
          <w:p w14:paraId="75AF5F29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</w:tcPr>
          <w:p w14:paraId="63E28C85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</w:tcPr>
          <w:p w14:paraId="0535C86D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</w:tcPr>
          <w:p w14:paraId="7B56A59B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</w:tcPr>
          <w:p w14:paraId="461C2B5C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left w:val="nil"/>
              <w:right w:val="nil"/>
            </w:tcBorders>
            <w:shd w:val="clear" w:color="auto" w:fill="auto"/>
          </w:tcPr>
          <w:p w14:paraId="41B85298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37BA" w:rsidRPr="00E71035" w14:paraId="088FC169" w14:textId="77777777" w:rsidTr="00C84962">
        <w:tc>
          <w:tcPr>
            <w:tcW w:w="1825" w:type="pct"/>
          </w:tcPr>
          <w:p w14:paraId="332AB070" w14:textId="0DFB837B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Vaccinatio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F8F9C" w14:textId="090559DC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4FBC2" w14:textId="0D1EF83F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B2223" w14:textId="78262FEC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95854" w14:textId="5141358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E7086" w14:textId="70B686D3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3F2E9"/>
          </w:tcPr>
          <w:p w14:paraId="107F8EA3" w14:textId="3E729B03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3B37BA" w:rsidRPr="00E71035" w14:paraId="5F9EB01A" w14:textId="77777777" w:rsidTr="00C84962">
        <w:tc>
          <w:tcPr>
            <w:tcW w:w="1825" w:type="pct"/>
          </w:tcPr>
          <w:p w14:paraId="0C553A46" w14:textId="65D6B4E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1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9520B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D35D4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6EAF1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01317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936A5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210E3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37BA" w:rsidRPr="00E71035" w14:paraId="03CABE46" w14:textId="77777777" w:rsidTr="00C84962">
        <w:tc>
          <w:tcPr>
            <w:tcW w:w="1825" w:type="pct"/>
          </w:tcPr>
          <w:p w14:paraId="76D3560F" w14:textId="13F23B1B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Vaccinatio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97B2E" w14:textId="2D54F649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765C2" w14:textId="18C65E5E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79959" w14:textId="6C0962EC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2A4F4" w14:textId="750234F5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EF245" w14:textId="255F352E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9F5EF"/>
          </w:tcPr>
          <w:p w14:paraId="7E50FB6F" w14:textId="168F7DA9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3B37BA" w:rsidRPr="00E71035" w14:paraId="64CF7FAE" w14:textId="77777777" w:rsidTr="00C84962">
        <w:tc>
          <w:tcPr>
            <w:tcW w:w="1825" w:type="pct"/>
          </w:tcPr>
          <w:p w14:paraId="6CDE797D" w14:textId="076234B2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3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7A394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B1F49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C080A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D3D46" w14:textId="3A49247E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497DE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32000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37BA" w:rsidRPr="00E71035" w14:paraId="043B0BD6" w14:textId="77777777" w:rsidTr="00C84962">
        <w:tc>
          <w:tcPr>
            <w:tcW w:w="1825" w:type="pct"/>
          </w:tcPr>
          <w:p w14:paraId="0139C7BE" w14:textId="6841C125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Vaccinatio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07780" w14:textId="2F79232E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53B2D" w14:textId="2A6C535A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BEBDF" w14:textId="24C333E4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4CD3F" w14:textId="1125F253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2DC74" w14:textId="5087E82C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</w:tcPr>
          <w:p w14:paraId="2BC01D91" w14:textId="1E0A6FB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3B37BA" w:rsidRPr="00E71035" w14:paraId="540EB28F" w14:textId="77777777" w:rsidTr="00C84962">
        <w:tc>
          <w:tcPr>
            <w:tcW w:w="1825" w:type="pct"/>
          </w:tcPr>
          <w:p w14:paraId="0AFE564A" w14:textId="52E5085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5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114A5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1EDE3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FDF2D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1A6A7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31E53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F1ED6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37BA" w:rsidRPr="00E71035" w14:paraId="7809FD4C" w14:textId="77777777" w:rsidTr="00C84962">
        <w:tc>
          <w:tcPr>
            <w:tcW w:w="1825" w:type="pct"/>
          </w:tcPr>
          <w:p w14:paraId="706A9D2E" w14:textId="32474685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ccinatio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CD9AF" w14:textId="5547700B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7DEAB" w14:textId="75F74704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64CFE" w14:textId="6FAA8A2A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48450" w14:textId="2019999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4DB4F" w14:textId="08E2BE3F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BF4F6"/>
          </w:tcPr>
          <w:p w14:paraId="61AE5544" w14:textId="2E91A46F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</w:tr>
      <w:tr w:rsidR="003B37BA" w:rsidRPr="00E71035" w14:paraId="7F384C63" w14:textId="77777777" w:rsidTr="00C84962">
        <w:tc>
          <w:tcPr>
            <w:tcW w:w="1825" w:type="pct"/>
          </w:tcPr>
          <w:p w14:paraId="0CB5302D" w14:textId="2DD77338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7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5D58A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DC288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CCC79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D1B77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39872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C1CC4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37BA" w:rsidRPr="00E71035" w14:paraId="74BAA79C" w14:textId="77777777" w:rsidTr="00C84962">
        <w:tc>
          <w:tcPr>
            <w:tcW w:w="1825" w:type="pct"/>
          </w:tcPr>
          <w:p w14:paraId="7422C2B5" w14:textId="37BCF639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Vaccinatio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4936F" w14:textId="30A22D6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908EE" w14:textId="000C6124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852D3" w14:textId="7C837360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E439D" w14:textId="78CB08B2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4E281" w14:textId="7DA93DB1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</w:tcPr>
          <w:p w14:paraId="31827476" w14:textId="063A3915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</w:t>
            </w:r>
          </w:p>
        </w:tc>
      </w:tr>
      <w:tr w:rsidR="003B37BA" w:rsidRPr="00E71035" w14:paraId="2AC6D0F6" w14:textId="77777777" w:rsidTr="00C84962">
        <w:tc>
          <w:tcPr>
            <w:tcW w:w="1825" w:type="pct"/>
          </w:tcPr>
          <w:p w14:paraId="5F80490E" w14:textId="284B48B5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9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F9838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F7907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2F5D4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DC2A0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02A3A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0AC18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37BA" w:rsidRPr="00E71035" w14:paraId="6C240F73" w14:textId="77777777" w:rsidTr="00C84962">
        <w:tc>
          <w:tcPr>
            <w:tcW w:w="1825" w:type="pct"/>
          </w:tcPr>
          <w:p w14:paraId="258C7B9F" w14:textId="3E71A161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Vaccinatio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F4B38" w14:textId="58B48AA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56F9F" w14:textId="21381863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7FD28" w14:textId="6BBB97CB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7AB90" w14:textId="03BB78AD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DB0D2" w14:textId="60B0A21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D802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BD9DC"/>
          </w:tcPr>
          <w:p w14:paraId="1F752548" w14:textId="64DF88DD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</w:t>
            </w:r>
          </w:p>
        </w:tc>
      </w:tr>
      <w:tr w:rsidR="00660F99" w:rsidRPr="00E71035" w14:paraId="79F27E9A" w14:textId="77777777" w:rsidTr="00C84962">
        <w:tc>
          <w:tcPr>
            <w:tcW w:w="1825" w:type="pct"/>
          </w:tcPr>
          <w:p w14:paraId="37D606E6" w14:textId="42C2E286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ROVEMENTS IN CLEANING (USD per 100 head per day of one additional scraping)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</w:tcPr>
          <w:p w14:paraId="28D37A4D" w14:textId="77777777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</w:tcPr>
          <w:p w14:paraId="5407A028" w14:textId="77777777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</w:tcPr>
          <w:p w14:paraId="4398039C" w14:textId="77777777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</w:tcPr>
          <w:p w14:paraId="39CF52C9" w14:textId="77777777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</w:tcPr>
          <w:p w14:paraId="61A7BE10" w14:textId="77777777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34BDE" w14:textId="77777777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0F99" w:rsidRPr="00E71035" w14:paraId="1432D936" w14:textId="77777777" w:rsidTr="00C84962">
        <w:tc>
          <w:tcPr>
            <w:tcW w:w="1825" w:type="pct"/>
          </w:tcPr>
          <w:p w14:paraId="6502CF90" w14:textId="4345C81E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additional cost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</w:tcPr>
          <w:p w14:paraId="37E1A918" w14:textId="77777777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</w:tcPr>
          <w:p w14:paraId="6720D921" w14:textId="77777777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</w:tcPr>
          <w:p w14:paraId="7236B7E7" w14:textId="77777777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</w:tcPr>
          <w:p w14:paraId="383A0EDB" w14:textId="77777777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</w:tcPr>
          <w:p w14:paraId="2658BDCE" w14:textId="77777777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63DEF" w14:textId="77777777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3FBB322D" w14:textId="77777777" w:rsidTr="00C84962">
        <w:tc>
          <w:tcPr>
            <w:tcW w:w="1825" w:type="pct"/>
          </w:tcPr>
          <w:p w14:paraId="430B59F7" w14:textId="1284FE0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3x/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72AB4" w14:textId="47A8DB5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9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E0A4A" w14:textId="2AE276A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57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D9CFC" w14:textId="193B99E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84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C6329" w14:textId="2638AED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6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50039" w14:textId="4F5644F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76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0F8F5"/>
          </w:tcPr>
          <w:p w14:paraId="23F66CDD" w14:textId="6F81134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F15201" w:rsidRPr="00E71035" w14:paraId="6EF2CF1C" w14:textId="77777777" w:rsidTr="00C84962">
        <w:tc>
          <w:tcPr>
            <w:tcW w:w="1825" w:type="pct"/>
          </w:tcPr>
          <w:p w14:paraId="56B9EC1B" w14:textId="733BE00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5x/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3B009" w14:textId="797E95F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13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51625" w14:textId="7CAD78B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91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F7137" w14:textId="7963FFF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13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73AC6" w14:textId="4E01003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7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69811" w14:textId="18DBD3C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79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AF5EF"/>
          </w:tcPr>
          <w:p w14:paraId="0214B1BA" w14:textId="3F29BC0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F15201" w:rsidRPr="00E71035" w14:paraId="6F38F787" w14:textId="77777777" w:rsidTr="00C84962">
        <w:tc>
          <w:tcPr>
            <w:tcW w:w="1825" w:type="pct"/>
          </w:tcPr>
          <w:p w14:paraId="4AE186C5" w14:textId="447BAD0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7x/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C1CFE" w14:textId="2DEFE42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39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1058F" w14:textId="53BCE98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26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EE4C9" w14:textId="1539FB5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51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BE8CE" w14:textId="14C28A3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06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F155B" w14:textId="5E964B2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84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2F2E8"/>
          </w:tcPr>
          <w:p w14:paraId="60531AD3" w14:textId="4B36CCB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F15201" w:rsidRPr="00E71035" w14:paraId="73D3282A" w14:textId="77777777" w:rsidTr="00C84962">
        <w:tc>
          <w:tcPr>
            <w:tcW w:w="1825" w:type="pct"/>
          </w:tcPr>
          <w:p w14:paraId="478088E5" w14:textId="7CC1224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08552" w14:textId="125FA82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28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7633E" w14:textId="2CC2A87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75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7342A" w14:textId="2FCEC71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31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905CD" w14:textId="2D27AE3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46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05B72" w14:textId="22FA58B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58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7E7D1"/>
          </w:tcPr>
          <w:p w14:paraId="2090F351" w14:textId="37804ED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F15201" w:rsidRPr="00E71035" w14:paraId="0F9AFDA4" w14:textId="77777777" w:rsidTr="00C84962">
        <w:tc>
          <w:tcPr>
            <w:tcW w:w="1825" w:type="pct"/>
          </w:tcPr>
          <w:p w14:paraId="4E3756D1" w14:textId="44F3A33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4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A6A24" w14:textId="3C9B2EA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3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6B53A" w14:textId="7941502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8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35D39" w14:textId="3C7FE2A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70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BFD98" w14:textId="788E3E3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49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C784C" w14:textId="20AC02E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79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</w:tcPr>
          <w:p w14:paraId="066FF1C6" w14:textId="5F9BC1E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</w:tr>
      <w:tr w:rsidR="00F15201" w:rsidRPr="00E71035" w14:paraId="15F9B460" w14:textId="77777777" w:rsidTr="00C84962">
        <w:tc>
          <w:tcPr>
            <w:tcW w:w="1825" w:type="pct"/>
          </w:tcPr>
          <w:p w14:paraId="21CD8336" w14:textId="1AD2AED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F7D37" w14:textId="439825C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32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39594" w14:textId="34E520C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34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E0624" w14:textId="7BB8827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97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E4F78" w14:textId="474A23A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5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B97DE" w14:textId="757D9A2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67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6E6D0"/>
          </w:tcPr>
          <w:p w14:paraId="0E2E016F" w14:textId="31911F1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  <w:tr w:rsidR="00F15201" w:rsidRPr="00E71035" w14:paraId="0CE89431" w14:textId="77777777" w:rsidTr="00C84962">
        <w:tc>
          <w:tcPr>
            <w:tcW w:w="1825" w:type="pct"/>
          </w:tcPr>
          <w:p w14:paraId="754240F9" w14:textId="5A961D5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8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37D7B" w14:textId="1EC9366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4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19640" w14:textId="0097FE2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73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DE26D" w14:textId="36C6A34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12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44CE3" w14:textId="33A566B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58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65968" w14:textId="5B85729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74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2E5CD"/>
          </w:tcPr>
          <w:p w14:paraId="61E0ECC8" w14:textId="7A4D42A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F15201" w:rsidRPr="00E71035" w14:paraId="1963FC0F" w14:textId="77777777" w:rsidTr="00C84962">
        <w:tc>
          <w:tcPr>
            <w:tcW w:w="1825" w:type="pct"/>
          </w:tcPr>
          <w:p w14:paraId="2C2E6897" w14:textId="414F256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F2B9F" w14:textId="5113915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60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9202B" w14:textId="723F831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4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3EE50" w14:textId="23DED10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31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A1AA0" w14:textId="1DB28CE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80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C425F" w14:textId="2D08B99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78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BDE3C9"/>
          </w:tcPr>
          <w:p w14:paraId="144AEC9D" w14:textId="047A34E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660F99" w:rsidRPr="00E71035" w14:paraId="0EF53181" w14:textId="77777777" w:rsidTr="00937687">
        <w:tc>
          <w:tcPr>
            <w:tcW w:w="1825" w:type="pct"/>
          </w:tcPr>
          <w:p w14:paraId="01821BA3" w14:textId="07B6CEB7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0.1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AFA54" w14:textId="0B250459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2589C" w14:textId="262470D9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E33DD" w14:textId="5F09F63E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85AEF" w14:textId="1C389852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55EC4" w14:textId="42383591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13F45" w14:textId="016BC2DD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7210511D" w14:textId="77777777" w:rsidTr="00C84962">
        <w:tc>
          <w:tcPr>
            <w:tcW w:w="1825" w:type="pct"/>
          </w:tcPr>
          <w:p w14:paraId="1DCF6896" w14:textId="2F20A6B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3x/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C16CA" w14:textId="05F294C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88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3041F" w14:textId="0CC0CE2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54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1F0B4" w14:textId="404659B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80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C0241" w14:textId="6734132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57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F61C9" w14:textId="4D5E950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73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1F8F6"/>
          </w:tcPr>
          <w:p w14:paraId="5DF7449E" w14:textId="33CA9CE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F15201" w:rsidRPr="00E71035" w14:paraId="7857232C" w14:textId="77777777" w:rsidTr="00C84962">
        <w:tc>
          <w:tcPr>
            <w:tcW w:w="1825" w:type="pct"/>
          </w:tcPr>
          <w:p w14:paraId="274C8AD8" w14:textId="4F389F0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5x/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73FA2" w14:textId="1429C91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07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10868" w14:textId="0C48D4E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86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C86D4" w14:textId="2E8526B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08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D2F08" w14:textId="739C86F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73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232B4" w14:textId="2F0432B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73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BF6F1"/>
          </w:tcPr>
          <w:p w14:paraId="08EFF358" w14:textId="723E832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F15201" w:rsidRPr="00E71035" w14:paraId="3D052EF2" w14:textId="77777777" w:rsidTr="00C84962">
        <w:tc>
          <w:tcPr>
            <w:tcW w:w="1825" w:type="pct"/>
          </w:tcPr>
          <w:p w14:paraId="496DDDBE" w14:textId="366C911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7x/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0AA7A" w14:textId="1E4621C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3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8C5BD" w14:textId="4BC5BE0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19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6BF13" w14:textId="3B4A6EF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43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D0675" w14:textId="1C435D9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98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D8614" w14:textId="224845C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76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4F3EA"/>
          </w:tcPr>
          <w:p w14:paraId="30DD835C" w14:textId="23238C9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F15201" w:rsidRPr="00E71035" w14:paraId="6C46B004" w14:textId="77777777" w:rsidTr="00C84962">
        <w:tc>
          <w:tcPr>
            <w:tcW w:w="1825" w:type="pct"/>
          </w:tcPr>
          <w:p w14:paraId="0BC1D37A" w14:textId="10110C0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AB348" w14:textId="69DB87E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12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CA154" w14:textId="584C305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60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5FAFE" w14:textId="10222B8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15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AB631" w14:textId="546268F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30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C606D" w14:textId="4FF1C05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42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CE9D5"/>
          </w:tcPr>
          <w:p w14:paraId="22DBFB5C" w14:textId="6FA78CB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F15201" w:rsidRPr="00E71035" w14:paraId="3FC40C43" w14:textId="77777777" w:rsidTr="00C84962">
        <w:tc>
          <w:tcPr>
            <w:tcW w:w="1825" w:type="pct"/>
          </w:tcPr>
          <w:p w14:paraId="302D68DA" w14:textId="38FDAF9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4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C34E8" w14:textId="4C370D8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07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68D96" w14:textId="151B96C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5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27D26" w14:textId="2E94719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38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7E37B" w14:textId="142039E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17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EED3A" w14:textId="3782103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47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DE9D7"/>
          </w:tcPr>
          <w:p w14:paraId="399FBA8A" w14:textId="1F77420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F15201" w:rsidRPr="00E71035" w14:paraId="6F56E1F0" w14:textId="77777777" w:rsidTr="00C84962">
        <w:tc>
          <w:tcPr>
            <w:tcW w:w="1825" w:type="pct"/>
          </w:tcPr>
          <w:p w14:paraId="636ACD04" w14:textId="11E103A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801CD" w14:textId="7D25716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84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9C5CD" w14:textId="10E61E3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87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62961" w14:textId="3FE24D9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49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E5B42" w14:textId="3ECC933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02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FD7E7" w14:textId="2FBB17B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19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4ECDD"/>
          </w:tcPr>
          <w:p w14:paraId="591AAC75" w14:textId="6E9AE17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F15201" w:rsidRPr="00E71035" w14:paraId="59D2DDD2" w14:textId="77777777" w:rsidTr="00C84962">
        <w:tc>
          <w:tcPr>
            <w:tcW w:w="1825" w:type="pct"/>
          </w:tcPr>
          <w:p w14:paraId="30BF40D4" w14:textId="028EDFC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8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6D065" w14:textId="316CAD1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78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58231" w14:textId="0227EFA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11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060EC" w14:textId="3766270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48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336BF" w14:textId="598943B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94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7FE47" w14:textId="2432E27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09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6EDDE"/>
          </w:tcPr>
          <w:p w14:paraId="2FC2A8CF" w14:textId="4DCEDAA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F15201" w:rsidRPr="00E71035" w14:paraId="2225FAF7" w14:textId="77777777" w:rsidTr="00C84962">
        <w:tc>
          <w:tcPr>
            <w:tcW w:w="1825" w:type="pct"/>
          </w:tcPr>
          <w:p w14:paraId="7AE62648" w14:textId="23E3650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79F8D" w14:textId="28A7655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63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0C6C1" w14:textId="3C7DD60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46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5AE7B" w14:textId="7A87E21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35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392C0" w14:textId="61395E6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83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1C970" w14:textId="745465D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81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BEFE2"/>
          </w:tcPr>
          <w:p w14:paraId="3BD98090" w14:textId="1BF6C9F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660F99" w:rsidRPr="00E71035" w14:paraId="746AF029" w14:textId="77777777" w:rsidTr="00937687">
        <w:tc>
          <w:tcPr>
            <w:tcW w:w="1825" w:type="pct"/>
          </w:tcPr>
          <w:p w14:paraId="1C0039BE" w14:textId="50E33970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0.3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3E2B3" w14:textId="381F70DA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CBB1A" w14:textId="29393C01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2B8A0" w14:textId="13BFBFEB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1A657" w14:textId="3E324DC6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75E19" w14:textId="2ADE6FA3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1E716" w14:textId="326D775D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168DA944" w14:textId="77777777" w:rsidTr="00C84962">
        <w:tc>
          <w:tcPr>
            <w:tcW w:w="1825" w:type="pct"/>
          </w:tcPr>
          <w:p w14:paraId="1DEAE7B2" w14:textId="1DB7547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3x/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7503C" w14:textId="0D06A7E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84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DECF5" w14:textId="66CF887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51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840B4" w14:textId="5A5245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77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72117" w14:textId="298C781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54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D582F" w14:textId="55F6E11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69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2F8F7"/>
          </w:tcPr>
          <w:p w14:paraId="6DACBAF8" w14:textId="6E55DA6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F15201" w:rsidRPr="00E71035" w14:paraId="5790A44A" w14:textId="77777777" w:rsidTr="00C84962">
        <w:tc>
          <w:tcPr>
            <w:tcW w:w="1825" w:type="pct"/>
          </w:tcPr>
          <w:p w14:paraId="3EE8F10E" w14:textId="21E0B9C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5x/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486AC" w14:textId="04E11CC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02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F2D21" w14:textId="2754B38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80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3311E" w14:textId="5BA37BC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02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0157A" w14:textId="40FEA00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67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4D166" w14:textId="008F1EC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68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</w:tcPr>
          <w:p w14:paraId="4031F4FF" w14:textId="56D5715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F15201" w:rsidRPr="00E71035" w14:paraId="10E632B9" w14:textId="77777777" w:rsidTr="00C84962">
        <w:tc>
          <w:tcPr>
            <w:tcW w:w="1825" w:type="pct"/>
          </w:tcPr>
          <w:p w14:paraId="66D6BDB4" w14:textId="3C39886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7x/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88838" w14:textId="3C1D321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24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EA06A" w14:textId="071B67F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11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CD4B4" w14:textId="0F9F0C8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36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8E131" w14:textId="17D28ED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9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412E7" w14:textId="4371A9C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67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6F4EC"/>
          </w:tcPr>
          <w:p w14:paraId="42E61CA8" w14:textId="6A4F81B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F15201" w:rsidRPr="00E71035" w14:paraId="0A2532CA" w14:textId="77777777" w:rsidTr="00C84962">
        <w:tc>
          <w:tcPr>
            <w:tcW w:w="1825" w:type="pct"/>
          </w:tcPr>
          <w:p w14:paraId="2C2663C8" w14:textId="514D98E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EB989" w14:textId="366754E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96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0A8BE" w14:textId="5C55798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44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6510D" w14:textId="6B5AFCE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99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012E7" w14:textId="1B44931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14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1DDB7" w14:textId="7027B89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26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1EBDA"/>
          </w:tcPr>
          <w:p w14:paraId="72A39F5A" w14:textId="4A3DB4A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F15201" w:rsidRPr="00E71035" w14:paraId="7531C59D" w14:textId="77777777" w:rsidTr="00C84962">
        <w:tc>
          <w:tcPr>
            <w:tcW w:w="1825" w:type="pct"/>
          </w:tcPr>
          <w:p w14:paraId="5A2A57E8" w14:textId="43BA0F7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4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B37A0" w14:textId="0A223EE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74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1AE86" w14:textId="5C7CC82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19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10366" w14:textId="3B8C07A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06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C4D28" w14:textId="4E9E664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8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8ADA1" w14:textId="0BBAD1C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14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</w:tcPr>
          <w:p w14:paraId="1BE9D8E0" w14:textId="68EC69C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F15201" w:rsidRPr="00E71035" w14:paraId="745ECFEE" w14:textId="77777777" w:rsidTr="00C84962">
        <w:tc>
          <w:tcPr>
            <w:tcW w:w="1825" w:type="pct"/>
          </w:tcPr>
          <w:p w14:paraId="424C11BB" w14:textId="5A0354F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0F970" w14:textId="4889AE3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36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E3AF7" w14:textId="0601D01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41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90A8B" w14:textId="71C6A2A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02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6573B" w14:textId="10FCBF7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54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D3904" w14:textId="59AE393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70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3F2E9"/>
          </w:tcPr>
          <w:p w14:paraId="78912C56" w14:textId="7117FA6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F15201" w:rsidRPr="00E71035" w14:paraId="6D52EA13" w14:textId="77777777" w:rsidTr="00C84962">
        <w:tc>
          <w:tcPr>
            <w:tcW w:w="1825" w:type="pct"/>
          </w:tcPr>
          <w:p w14:paraId="2DED3602" w14:textId="4F64AE0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8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DC10C" w14:textId="205F512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14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3A66D" w14:textId="74E3A7F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49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47EDC" w14:textId="680580B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84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3AF4A" w14:textId="5781963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3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87CE7" w14:textId="518217C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44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AF5EF"/>
          </w:tcPr>
          <w:p w14:paraId="487C8DA6" w14:textId="290E997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F15201" w:rsidRPr="00E71035" w14:paraId="1063696C" w14:textId="77777777" w:rsidTr="00C84962">
        <w:tc>
          <w:tcPr>
            <w:tcW w:w="1825" w:type="pct"/>
          </w:tcPr>
          <w:p w14:paraId="285F1770" w14:textId="5A670E0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2F702" w14:textId="1ECD0BE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66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AF7F8" w14:textId="38A2434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52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7C2AD" w14:textId="5765AC5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39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46209" w14:textId="7E9D5A7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86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1980E" w14:textId="676DA62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84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</w:tcPr>
          <w:p w14:paraId="79035867" w14:textId="3B71962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660F99" w:rsidRPr="00E71035" w14:paraId="26398596" w14:textId="77777777" w:rsidTr="00937687">
        <w:tc>
          <w:tcPr>
            <w:tcW w:w="1825" w:type="pct"/>
          </w:tcPr>
          <w:p w14:paraId="3454F807" w14:textId="6090262E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0.4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BE222" w14:textId="15159BC3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F1807" w14:textId="790554A3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9B10B" w14:textId="5C8CF862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9A712" w14:textId="2721BB84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B4099" w14:textId="542390B7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9E600" w14:textId="7373AD8B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4182F546" w14:textId="77777777" w:rsidTr="00C84962">
        <w:tc>
          <w:tcPr>
            <w:tcW w:w="1825" w:type="pct"/>
          </w:tcPr>
          <w:p w14:paraId="4BE188BF" w14:textId="1C02575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3x/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7E832" w14:textId="2B8F83A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8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393B7" w14:textId="1F98688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48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6AD3F" w14:textId="27D36C6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74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11497" w14:textId="382B87D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5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FC25D" w14:textId="26D07DD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66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</w:tcPr>
          <w:p w14:paraId="33E05E00" w14:textId="56A0FD8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F15201" w:rsidRPr="00E71035" w14:paraId="4588F137" w14:textId="77777777" w:rsidTr="00C84962">
        <w:tc>
          <w:tcPr>
            <w:tcW w:w="1825" w:type="pct"/>
          </w:tcPr>
          <w:p w14:paraId="541814B4" w14:textId="4599906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5x/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F308E" w14:textId="359DC65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96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69865" w14:textId="78990C6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75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1283E" w14:textId="6956C06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97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1AC4B" w14:textId="165526D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6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B5D96" w14:textId="7FBC49B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62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</w:tcPr>
          <w:p w14:paraId="0F122102" w14:textId="685385B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F15201" w:rsidRPr="00E71035" w14:paraId="3A39A165" w14:textId="77777777" w:rsidTr="00C84962">
        <w:tc>
          <w:tcPr>
            <w:tcW w:w="1825" w:type="pct"/>
          </w:tcPr>
          <w:p w14:paraId="3E8C5F4B" w14:textId="590C1BF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7x/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090DF" w14:textId="3FEE51D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16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27F93" w14:textId="38BF981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04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4E599" w14:textId="632E276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28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8E518" w14:textId="5DE2E2D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8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97A46" w14:textId="71C2E4F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59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9F5EF"/>
          </w:tcPr>
          <w:p w14:paraId="25549DE2" w14:textId="537D388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F15201" w:rsidRPr="00E71035" w14:paraId="68EA542A" w14:textId="77777777" w:rsidTr="00C84962">
        <w:tc>
          <w:tcPr>
            <w:tcW w:w="1825" w:type="pct"/>
          </w:tcPr>
          <w:p w14:paraId="517A2B73" w14:textId="459495E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1B0F2" w14:textId="5316D2D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80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E2069" w14:textId="5DF1498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29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E3695" w14:textId="5BA7F28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83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0D52F" w14:textId="4D39C18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98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F4B02" w14:textId="2E74A45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10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5EDDE"/>
          </w:tcPr>
          <w:p w14:paraId="05AD6AE4" w14:textId="278B6F0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F15201" w:rsidRPr="00E71035" w14:paraId="275608C9" w14:textId="77777777" w:rsidTr="00C84962">
        <w:tc>
          <w:tcPr>
            <w:tcW w:w="1825" w:type="pct"/>
          </w:tcPr>
          <w:p w14:paraId="6EDFF12B" w14:textId="34EAD3B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4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3DF48" w14:textId="6BBE71C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42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98CED" w14:textId="62476D4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88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00350" w14:textId="27D1B62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75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BFC23" w14:textId="7F5F2D5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52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4BB7C" w14:textId="5436A9D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82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</w:tcPr>
          <w:p w14:paraId="21D945C3" w14:textId="169B85E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F15201" w:rsidRPr="00E71035" w14:paraId="59D721F8" w14:textId="77777777" w:rsidTr="00C84962">
        <w:tc>
          <w:tcPr>
            <w:tcW w:w="1825" w:type="pct"/>
          </w:tcPr>
          <w:p w14:paraId="3AB535ED" w14:textId="6FDEA1E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289BB" w14:textId="4B41ECB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87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AB376" w14:textId="4151EF3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94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37841" w14:textId="2860EA7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54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92CE8" w14:textId="7301B19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06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C8B36" w14:textId="56A083F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22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2F8F6"/>
          </w:tcPr>
          <w:p w14:paraId="4DF562AB" w14:textId="604BF6E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F15201" w:rsidRPr="00E71035" w14:paraId="5DA1CB22" w14:textId="77777777" w:rsidTr="00C84962">
        <w:tc>
          <w:tcPr>
            <w:tcW w:w="1825" w:type="pct"/>
          </w:tcPr>
          <w:p w14:paraId="390790E3" w14:textId="7BC7583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8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E251F" w14:textId="39D3C47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49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317E3" w14:textId="19AD5E3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86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84299" w14:textId="77C59BE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20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FA6F8" w14:textId="4591F88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65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56B90" w14:textId="29ADAA1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79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</w:tcPr>
          <w:p w14:paraId="45BC2344" w14:textId="0BA131C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</w:tr>
      <w:tr w:rsidR="00F15201" w:rsidRPr="00E71035" w14:paraId="0DE96F1B" w14:textId="77777777" w:rsidTr="00C84962">
        <w:tc>
          <w:tcPr>
            <w:tcW w:w="1825" w:type="pct"/>
          </w:tcPr>
          <w:p w14:paraId="68F68B0E" w14:textId="33C40CF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17825" w14:textId="762E94A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69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AF809" w14:textId="19E2EAD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58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A4DE1" w14:textId="436E2B0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43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A9E0F" w14:textId="4618894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9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E7FE4" w14:textId="5915033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87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BE3E6"/>
          </w:tcPr>
          <w:p w14:paraId="6FDD0A84" w14:textId="7351CBA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</w:tr>
      <w:tr w:rsidR="00660F99" w:rsidRPr="00E71035" w14:paraId="20355484" w14:textId="77777777" w:rsidTr="00937687">
        <w:tc>
          <w:tcPr>
            <w:tcW w:w="1825" w:type="pct"/>
          </w:tcPr>
          <w:p w14:paraId="7CEE1289" w14:textId="7797B828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0.6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A0E13" w14:textId="1280C1FB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AD5EE" w14:textId="709E7FF0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DDBF0" w14:textId="0B9F1E84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B3CD0" w14:textId="72625909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8BAFF" w14:textId="41FE991E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AB4C3" w14:textId="5F44EEA3" w:rsidR="00660F99" w:rsidRPr="00E71035" w:rsidRDefault="00660F99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49CFE513" w14:textId="77777777" w:rsidTr="00C84962">
        <w:tc>
          <w:tcPr>
            <w:tcW w:w="1825" w:type="pct"/>
          </w:tcPr>
          <w:p w14:paraId="4ADF0EE0" w14:textId="42C7B5F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3x/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A7A78" w14:textId="5BC1396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77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9384B" w14:textId="07C9315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45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161E7" w14:textId="5F81117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70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5876E" w14:textId="22110C8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47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93664" w14:textId="2F820E0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62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</w:tcPr>
          <w:p w14:paraId="51A88A56" w14:textId="795DF0A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F15201" w:rsidRPr="00E71035" w14:paraId="0ACCF290" w14:textId="77777777" w:rsidTr="00C84962">
        <w:tc>
          <w:tcPr>
            <w:tcW w:w="1825" w:type="pct"/>
          </w:tcPr>
          <w:p w14:paraId="6148AA42" w14:textId="40EE694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5x/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888E2" w14:textId="548E172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90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816F3" w14:textId="3E3E978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7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541BF" w14:textId="28865BA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91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7EB37" w14:textId="5AC6F5E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56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78AFA" w14:textId="039B1AE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56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1F8F5"/>
          </w:tcPr>
          <w:p w14:paraId="4E6B70A3" w14:textId="5FFDF52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F15201" w:rsidRPr="00E71035" w14:paraId="620DA918" w14:textId="77777777" w:rsidTr="00C84962">
        <w:tc>
          <w:tcPr>
            <w:tcW w:w="1825" w:type="pct"/>
          </w:tcPr>
          <w:p w14:paraId="1B61250E" w14:textId="327FE5E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7x/wee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757DC" w14:textId="39BCBFD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08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28196" w14:textId="05FEC24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96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262A3" w14:textId="4EADE97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2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EC687" w14:textId="300F20E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73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3158A" w14:textId="5A59777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51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BF5F1"/>
          </w:tcPr>
          <w:p w14:paraId="6B7E2992" w14:textId="0FF4752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F15201" w:rsidRPr="00E71035" w14:paraId="0F663764" w14:textId="77777777" w:rsidTr="00C84962">
        <w:tc>
          <w:tcPr>
            <w:tcW w:w="1825" w:type="pct"/>
          </w:tcPr>
          <w:p w14:paraId="3F6CB4A3" w14:textId="322657C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A98FF" w14:textId="5B3CD76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64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C48ED" w14:textId="35F6D22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14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68138" w14:textId="1EB9C71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67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80202" w14:textId="7B1006E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81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1D734" w14:textId="15DB7BC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93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AEFE2"/>
          </w:tcPr>
          <w:p w14:paraId="18299C84" w14:textId="32D947A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F15201" w:rsidRPr="00E71035" w14:paraId="75AA8FA0" w14:textId="77777777" w:rsidTr="00C84962">
        <w:tc>
          <w:tcPr>
            <w:tcW w:w="1825" w:type="pct"/>
          </w:tcPr>
          <w:p w14:paraId="77A86209" w14:textId="0348CDB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ean 4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5F87F" w14:textId="62C25C0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10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AD21C" w14:textId="46D3743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57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B824B" w14:textId="03D3DF2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43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2567A" w14:textId="1B73BFB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20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C815B" w14:textId="7F4E956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49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</w:tcPr>
          <w:p w14:paraId="423B3D46" w14:textId="35B780D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F15201" w:rsidRPr="00E71035" w14:paraId="12836DC2" w14:textId="77777777" w:rsidTr="00C84962">
        <w:tc>
          <w:tcPr>
            <w:tcW w:w="1825" w:type="pct"/>
          </w:tcPr>
          <w:p w14:paraId="1356DA2D" w14:textId="68EFFBD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CBDFA" w14:textId="28A8022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39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0DA30" w14:textId="4089BE5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48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F5062" w14:textId="6E3882D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06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B9D7D" w14:textId="5E56AB7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58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58EBD" w14:textId="17AAE4C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73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</w:tcPr>
          <w:p w14:paraId="1061C9B2" w14:textId="2CF5A3C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</w:tr>
      <w:tr w:rsidR="00F15201" w:rsidRPr="00E71035" w14:paraId="69B770C3" w14:textId="77777777" w:rsidTr="00C84962">
        <w:tc>
          <w:tcPr>
            <w:tcW w:w="1825" w:type="pct"/>
          </w:tcPr>
          <w:p w14:paraId="4685F871" w14:textId="024379E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8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8DA39" w14:textId="3FC0168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85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88803" w14:textId="03153A1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24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6A3A0" w14:textId="2080AD5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56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FDE02" w14:textId="392794B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0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4C500" w14:textId="5ADF46B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15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BE8EB"/>
          </w:tcPr>
          <w:p w14:paraId="2F765569" w14:textId="5E4EA42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</w:tr>
      <w:tr w:rsidR="00F15201" w:rsidRPr="00E71035" w14:paraId="6F582875" w14:textId="77777777" w:rsidTr="00C84962">
        <w:tc>
          <w:tcPr>
            <w:tcW w:w="1825" w:type="pct"/>
          </w:tcPr>
          <w:p w14:paraId="10E9C244" w14:textId="061C472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sz w:val="20"/>
                <w:szCs w:val="20"/>
              </w:rPr>
              <w:t>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E70AF" w14:textId="6B62DAF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7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5DC70" w14:textId="4B1D533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64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6A00F" w14:textId="0415F7C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47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74487" w14:textId="28F053B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93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CCA27" w14:textId="4BC9CD9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90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AC7CA"/>
          </w:tcPr>
          <w:p w14:paraId="31143593" w14:textId="7E464A4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</w:t>
            </w:r>
          </w:p>
        </w:tc>
      </w:tr>
      <w:tr w:rsidR="003B37BA" w:rsidRPr="00E71035" w14:paraId="7707BFE2" w14:textId="77777777" w:rsidTr="00C84962">
        <w:tc>
          <w:tcPr>
            <w:tcW w:w="1825" w:type="pct"/>
          </w:tcPr>
          <w:p w14:paraId="6AC09529" w14:textId="7F5946FF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STRATEGIES (USD per 100 doses - USD per 100 head per day of one additional scraping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725F3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7D63B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2987B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09B0C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8F8A5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7B13F" w14:textId="77777777" w:rsidR="003B37BA" w:rsidRPr="00E71035" w:rsidRDefault="003B37BA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06D7" w:rsidRPr="00E71035" w14:paraId="6461CA4C" w14:textId="77777777" w:rsidTr="00C84962">
        <w:tc>
          <w:tcPr>
            <w:tcW w:w="1825" w:type="pct"/>
          </w:tcPr>
          <w:p w14:paraId="28C875D0" w14:textId="71130136" w:rsidR="00FB06D7" w:rsidRPr="00E71035" w:rsidRDefault="00FB06D7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additional cost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C7FBC" w14:textId="77777777" w:rsidR="00FB06D7" w:rsidRPr="00E71035" w:rsidRDefault="00FB06D7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D1A99" w14:textId="77777777" w:rsidR="00FB06D7" w:rsidRPr="00E71035" w:rsidRDefault="00FB06D7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24E7A" w14:textId="77777777" w:rsidR="00FB06D7" w:rsidRPr="00E71035" w:rsidRDefault="00FB06D7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97190" w14:textId="77777777" w:rsidR="00FB06D7" w:rsidRPr="00E71035" w:rsidRDefault="00FB06D7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699F3" w14:textId="77777777" w:rsidR="00FB06D7" w:rsidRPr="00E71035" w:rsidRDefault="00FB06D7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CC3D7" w14:textId="77777777" w:rsidR="00FB06D7" w:rsidRPr="00E71035" w:rsidRDefault="00FB06D7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3FF577E1" w14:textId="77777777" w:rsidTr="00C84962">
        <w:tc>
          <w:tcPr>
            <w:tcW w:w="1825" w:type="pct"/>
          </w:tcPr>
          <w:p w14:paraId="09E15150" w14:textId="1EA9B37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91466" w14:textId="2E44CA9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84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05896" w14:textId="6A5FE80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43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32991" w14:textId="0B40626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60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E668E" w14:textId="4747CBF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85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14F57" w14:textId="49D3A93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85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B6E0C2"/>
          </w:tcPr>
          <w:p w14:paraId="39BDC32D" w14:textId="3ED51E0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F15201" w:rsidRPr="00E71035" w14:paraId="2FD09D82" w14:textId="77777777" w:rsidTr="00C84962">
        <w:tc>
          <w:tcPr>
            <w:tcW w:w="1825" w:type="pct"/>
          </w:tcPr>
          <w:p w14:paraId="3EFE5229" w14:textId="792A02E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2C643" w14:textId="532BE5A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23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CCA3D" w14:textId="3055960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88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74E18" w14:textId="3A90FFA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20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BB096" w14:textId="0163662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8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21102" w14:textId="276C33B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57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AADBB8"/>
          </w:tcPr>
          <w:p w14:paraId="4F133B23" w14:textId="22DB25E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F15201" w:rsidRPr="00E71035" w14:paraId="7F04464E" w14:textId="77777777" w:rsidTr="00C84962">
        <w:tc>
          <w:tcPr>
            <w:tcW w:w="1825" w:type="pct"/>
          </w:tcPr>
          <w:p w14:paraId="3EAE34AD" w14:textId="5BBF8AB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79F86" w14:textId="49EC7C6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2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FA6E1" w14:textId="300CE8F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84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1DF5A" w14:textId="3C7DE37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31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262D4" w14:textId="3D10A7D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93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61E7C" w14:textId="1B087AF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79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AADBB8"/>
          </w:tcPr>
          <w:p w14:paraId="3F8C28C1" w14:textId="482EB07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F15201" w:rsidRPr="00E71035" w14:paraId="7ADFA9E4" w14:textId="77777777" w:rsidTr="00C84962">
        <w:tc>
          <w:tcPr>
            <w:tcW w:w="1825" w:type="pct"/>
          </w:tcPr>
          <w:p w14:paraId="65C893DE" w14:textId="16AB759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additional cost - USD 0.1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DA8A1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B016F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2A3BD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06E24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E24CF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6E8D9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36F9C9A4" w14:textId="77777777" w:rsidTr="00C84962">
        <w:tc>
          <w:tcPr>
            <w:tcW w:w="1825" w:type="pct"/>
          </w:tcPr>
          <w:p w14:paraId="0A3B12B5" w14:textId="5E39DDC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96FF7" w14:textId="7D64AA3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68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911C5" w14:textId="4306F5F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28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BB7DD" w14:textId="175083F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44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97884" w14:textId="7188811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68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15AFC" w14:textId="607C217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69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BBE2C7"/>
          </w:tcPr>
          <w:p w14:paraId="47FC5947" w14:textId="243FD51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F15201" w:rsidRPr="00E71035" w14:paraId="4B6C6650" w14:textId="77777777" w:rsidTr="00C84962">
        <w:tc>
          <w:tcPr>
            <w:tcW w:w="1825" w:type="pct"/>
          </w:tcPr>
          <w:p w14:paraId="37A73492" w14:textId="6CFF18A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884BB" w14:textId="36F4438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74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8BC8C" w14:textId="2E5A87B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40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60CB1" w14:textId="6BA3317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72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1C73B" w14:textId="4067088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40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4EF9C" w14:textId="78E13CC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09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</w:tcPr>
          <w:p w14:paraId="3DD910F5" w14:textId="0DD906D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</w:tr>
      <w:tr w:rsidR="00F15201" w:rsidRPr="00E71035" w14:paraId="66E549D2" w14:textId="77777777" w:rsidTr="00C84962">
        <w:tc>
          <w:tcPr>
            <w:tcW w:w="1825" w:type="pct"/>
          </w:tcPr>
          <w:p w14:paraId="1B204AE2" w14:textId="116293D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56FC2" w14:textId="725C3A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25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D2D09" w14:textId="2D953CD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89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577A7" w14:textId="435AD40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34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C2326" w14:textId="14F975A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96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D4EB5" w14:textId="07C4CE5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82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8E7D2"/>
          </w:tcPr>
          <w:p w14:paraId="28E150CB" w14:textId="6F971F0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F15201" w:rsidRPr="00E71035" w14:paraId="703EAC29" w14:textId="77777777" w:rsidTr="00C84962">
        <w:tc>
          <w:tcPr>
            <w:tcW w:w="1825" w:type="pct"/>
          </w:tcPr>
          <w:p w14:paraId="1EA93981" w14:textId="5A6209B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additional cost - USD 0.3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FC847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33165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AD538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2A3E6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6B799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E4AF7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62030B16" w14:textId="77777777" w:rsidTr="00C84962">
        <w:tc>
          <w:tcPr>
            <w:tcW w:w="1825" w:type="pct"/>
          </w:tcPr>
          <w:p w14:paraId="13334145" w14:textId="0DCD933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BA2D3" w14:textId="74B06E5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5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23951" w14:textId="2C2A5D6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1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DA8E7" w14:textId="23F92BB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28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55C8B" w14:textId="1844224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52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C03EF" w14:textId="33C6A9E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5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</w:tcPr>
          <w:p w14:paraId="4B8FAD95" w14:textId="1E5070C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F15201" w:rsidRPr="00E71035" w14:paraId="7B7F4A61" w14:textId="77777777" w:rsidTr="00C84962">
        <w:tc>
          <w:tcPr>
            <w:tcW w:w="1825" w:type="pct"/>
          </w:tcPr>
          <w:p w14:paraId="5000C546" w14:textId="22957A1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CE9EB" w14:textId="0ACA598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26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6ADE5" w14:textId="05C7A27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93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9F5A5" w14:textId="205291E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24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19169" w14:textId="6666A89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9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43426" w14:textId="6777DD5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60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7E7D2"/>
          </w:tcPr>
          <w:p w14:paraId="6DE168D3" w14:textId="463D33A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F15201" w:rsidRPr="00E71035" w14:paraId="2F90EE88" w14:textId="77777777" w:rsidTr="00C84962">
        <w:tc>
          <w:tcPr>
            <w:tcW w:w="1825" w:type="pct"/>
          </w:tcPr>
          <w:p w14:paraId="7B558E0E" w14:textId="5B79F81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7A3AD" w14:textId="67327D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28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EEF9A" w14:textId="1852003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93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AB2ED" w14:textId="2537220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37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EE89E" w14:textId="5568BA4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9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EC9EC" w14:textId="781D213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84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5F3EB"/>
          </w:tcPr>
          <w:p w14:paraId="7A051203" w14:textId="065820A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F15201" w:rsidRPr="00E71035" w14:paraId="47BA0F18" w14:textId="77777777" w:rsidTr="00C84962">
        <w:tc>
          <w:tcPr>
            <w:tcW w:w="1825" w:type="pct"/>
          </w:tcPr>
          <w:p w14:paraId="28AC9C02" w14:textId="42641DE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additional cost - USD 0.4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9D006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E1ABF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4DD70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00509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E2FB7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96CA6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433DE0B7" w14:textId="77777777" w:rsidTr="00C84962">
        <w:tc>
          <w:tcPr>
            <w:tcW w:w="1825" w:type="pct"/>
          </w:tcPr>
          <w:p w14:paraId="1EA81E44" w14:textId="71301AA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DC742" w14:textId="7011622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36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1FD6D" w14:textId="07BC513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97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41F42" w14:textId="0ED6800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12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FE697" w14:textId="631955A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36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E10DD" w14:textId="6BCBA9A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36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4E6CF"/>
          </w:tcPr>
          <w:p w14:paraId="2B99B83E" w14:textId="2DA9E49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F15201" w:rsidRPr="00E71035" w14:paraId="2AE322B1" w14:textId="77777777" w:rsidTr="00C84962">
        <w:tc>
          <w:tcPr>
            <w:tcW w:w="1825" w:type="pct"/>
          </w:tcPr>
          <w:p w14:paraId="6662B783" w14:textId="5D7B08E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70AA8" w14:textId="27127FF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77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0C8B8" w14:textId="1568EF6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46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0EDB9" w14:textId="3708895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75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C927F" w14:textId="2E1D164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43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CE621" w14:textId="7D45FB2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11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6EDDE"/>
          </w:tcPr>
          <w:p w14:paraId="4B057194" w14:textId="186622E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F15201" w:rsidRPr="00E71035" w14:paraId="35DDA3A7" w14:textId="77777777" w:rsidTr="00C84962">
        <w:tc>
          <w:tcPr>
            <w:tcW w:w="1825" w:type="pct"/>
          </w:tcPr>
          <w:p w14:paraId="535943E5" w14:textId="541255F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E95BD" w14:textId="7168209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3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33C91" w14:textId="625A310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98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75667" w14:textId="02BBF8F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40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A6B15" w14:textId="60B720B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0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AF147" w14:textId="1E48DD6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87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</w:tcPr>
          <w:p w14:paraId="4D46F2CE" w14:textId="613883E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</w:tr>
      <w:tr w:rsidR="00F15201" w:rsidRPr="00E71035" w14:paraId="04EF9536" w14:textId="77777777" w:rsidTr="00C84962">
        <w:tc>
          <w:tcPr>
            <w:tcW w:w="1825" w:type="pct"/>
          </w:tcPr>
          <w:p w14:paraId="69EB0FD4" w14:textId="4919CEF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100 - No additional cost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B3465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5F49D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5F07F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7FA39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73E7D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51CD2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06C91D22" w14:textId="77777777" w:rsidTr="00C84962">
        <w:tc>
          <w:tcPr>
            <w:tcW w:w="1825" w:type="pct"/>
          </w:tcPr>
          <w:p w14:paraId="50D03F5C" w14:textId="5E78FE2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B8A4E" w14:textId="037660D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54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5C308" w14:textId="4C3CE13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13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7C493" w14:textId="6C4FD17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30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D1DDC" w14:textId="56A3510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55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F4E53" w14:textId="2ED1417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55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BFE3CA"/>
          </w:tcPr>
          <w:p w14:paraId="178C91FC" w14:textId="09DB55A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F15201" w:rsidRPr="00E71035" w14:paraId="1C8B84BE" w14:textId="77777777" w:rsidTr="00C84962">
        <w:tc>
          <w:tcPr>
            <w:tcW w:w="1825" w:type="pct"/>
          </w:tcPr>
          <w:p w14:paraId="300929B5" w14:textId="62BC2AE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1C005" w14:textId="148B45A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93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07F27" w14:textId="78AE4CA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58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B02F1" w14:textId="6794ED2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90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C901F" w14:textId="4C7C335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5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1D46D" w14:textId="04E41E1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27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</w:tcPr>
          <w:p w14:paraId="5DFF0C66" w14:textId="0158936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F15201" w:rsidRPr="00E71035" w14:paraId="0F7F1D0A" w14:textId="77777777" w:rsidTr="00C84962">
        <w:tc>
          <w:tcPr>
            <w:tcW w:w="1825" w:type="pct"/>
          </w:tcPr>
          <w:p w14:paraId="67037D69" w14:textId="67C724A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F1564" w14:textId="784861D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9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4548C" w14:textId="177FC5A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54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C7A0B" w14:textId="418A926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01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2C327" w14:textId="5E757B5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63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569C3" w14:textId="74C8822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49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</w:tcPr>
          <w:p w14:paraId="47973954" w14:textId="3BA261C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F15201" w:rsidRPr="00E71035" w14:paraId="0F9F1A3A" w14:textId="77777777" w:rsidTr="00C84962">
        <w:tc>
          <w:tcPr>
            <w:tcW w:w="1825" w:type="pct"/>
          </w:tcPr>
          <w:p w14:paraId="5427D0FC" w14:textId="1C6A2EB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300 - No additional cost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9418B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43DDA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58B31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9BD13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77FDB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0DB70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21C3" w:rsidRPr="00E71035" w14:paraId="1F4F3813" w14:textId="77777777" w:rsidTr="009A21C3">
        <w:tc>
          <w:tcPr>
            <w:tcW w:w="1825" w:type="pct"/>
          </w:tcPr>
          <w:p w14:paraId="794D1117" w14:textId="5DD70099" w:rsidR="009A21C3" w:rsidRPr="00E71035" w:rsidRDefault="009A21C3" w:rsidP="009A21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59405" w14:textId="17E2F4C7" w:rsidR="009A21C3" w:rsidRPr="009A21C3" w:rsidRDefault="009A21C3" w:rsidP="009A21C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1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94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C569D" w14:textId="28D4EC85" w:rsidR="009A21C3" w:rsidRPr="009A21C3" w:rsidRDefault="009A21C3" w:rsidP="009A21C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1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53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393DC" w14:textId="255A6F24" w:rsidR="009A21C3" w:rsidRPr="009A21C3" w:rsidRDefault="009A21C3" w:rsidP="009A21C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1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70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C3C0E" w14:textId="0CF90D11" w:rsidR="009A21C3" w:rsidRPr="009A21C3" w:rsidRDefault="009A21C3" w:rsidP="009A21C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1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95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8DCD2" w14:textId="74CEE918" w:rsidR="009A21C3" w:rsidRPr="009A21C3" w:rsidRDefault="009A21C3" w:rsidP="009A21C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1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95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1EBDA"/>
          </w:tcPr>
          <w:p w14:paraId="705C4851" w14:textId="12A6760C" w:rsidR="009A21C3" w:rsidRPr="009A21C3" w:rsidRDefault="009A21C3" w:rsidP="009A21C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1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9A21C3" w:rsidRPr="00E71035" w14:paraId="2CE6099D" w14:textId="77777777" w:rsidTr="009A21C3">
        <w:tc>
          <w:tcPr>
            <w:tcW w:w="1825" w:type="pct"/>
          </w:tcPr>
          <w:p w14:paraId="101B3D4B" w14:textId="1C3EE22C" w:rsidR="009A21C3" w:rsidRPr="00E71035" w:rsidRDefault="009A21C3" w:rsidP="009A21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B2DCF" w14:textId="36191A4B" w:rsidR="009A21C3" w:rsidRPr="009A21C3" w:rsidRDefault="009A21C3" w:rsidP="009A21C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1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33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8FD38" w14:textId="6C41D842" w:rsidR="009A21C3" w:rsidRPr="009A21C3" w:rsidRDefault="009A21C3" w:rsidP="009A21C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1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98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72ED4" w14:textId="1BFFA71E" w:rsidR="009A21C3" w:rsidRPr="009A21C3" w:rsidRDefault="009A21C3" w:rsidP="009A21C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1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30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C4831" w14:textId="51021B17" w:rsidR="009A21C3" w:rsidRPr="009A21C3" w:rsidRDefault="009A21C3" w:rsidP="009A21C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1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9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A5D15" w14:textId="28908254" w:rsidR="009A21C3" w:rsidRPr="009A21C3" w:rsidRDefault="009A21C3" w:rsidP="009A21C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1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67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</w:tcPr>
          <w:p w14:paraId="3461F44D" w14:textId="47A6409C" w:rsidR="009A21C3" w:rsidRPr="009A21C3" w:rsidRDefault="009A21C3" w:rsidP="009A21C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1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  <w:tr w:rsidR="009A21C3" w:rsidRPr="00E71035" w14:paraId="3C1072BA" w14:textId="77777777" w:rsidTr="009A21C3">
        <w:tc>
          <w:tcPr>
            <w:tcW w:w="1825" w:type="pct"/>
          </w:tcPr>
          <w:p w14:paraId="749F0996" w14:textId="33777DBD" w:rsidR="009A21C3" w:rsidRPr="00E71035" w:rsidRDefault="009A21C3" w:rsidP="009A21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FA805" w14:textId="40C45E1A" w:rsidR="009A21C3" w:rsidRPr="009A21C3" w:rsidRDefault="009A21C3" w:rsidP="009A21C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1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32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D8A47" w14:textId="62BECBD1" w:rsidR="009A21C3" w:rsidRPr="009A21C3" w:rsidRDefault="009A21C3" w:rsidP="009A21C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1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94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EA40E" w14:textId="663D9995" w:rsidR="009A21C3" w:rsidRPr="009A21C3" w:rsidRDefault="009A21C3" w:rsidP="009A21C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1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41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873E5" w14:textId="1946BB42" w:rsidR="009A21C3" w:rsidRPr="009A21C3" w:rsidRDefault="009A21C3" w:rsidP="009A21C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1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03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2E49F" w14:textId="62240402" w:rsidR="009A21C3" w:rsidRPr="009A21C3" w:rsidRDefault="009A21C3" w:rsidP="009A21C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1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89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6E6D0"/>
          </w:tcPr>
          <w:p w14:paraId="128965BB" w14:textId="43B8B1BA" w:rsidR="009A21C3" w:rsidRPr="009A21C3" w:rsidRDefault="009A21C3" w:rsidP="009A21C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1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  <w:tr w:rsidR="00F15201" w:rsidRPr="00E71035" w14:paraId="20BB1B94" w14:textId="77777777" w:rsidTr="00C84962">
        <w:tc>
          <w:tcPr>
            <w:tcW w:w="1825" w:type="pct"/>
          </w:tcPr>
          <w:p w14:paraId="423555E9" w14:textId="6B1A910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500 - No additional cost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D9AEC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D09F4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3B4A6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62A6F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6ADE8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A5EFE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52AA78FB" w14:textId="77777777" w:rsidTr="00C84962">
        <w:tc>
          <w:tcPr>
            <w:tcW w:w="1825" w:type="pct"/>
          </w:tcPr>
          <w:p w14:paraId="05E2B5BC" w14:textId="0A1F87A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29F92" w14:textId="0465152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34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09FAC" w14:textId="7DED2BA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94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A5816" w14:textId="1B1CD77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10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20C38" w14:textId="532F10D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35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BC471" w14:textId="07D13A9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35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3F2EA"/>
          </w:tcPr>
          <w:p w14:paraId="2DEC05E2" w14:textId="69B3C2A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F15201" w:rsidRPr="00E71035" w14:paraId="0AF64398" w14:textId="77777777" w:rsidTr="00C84962">
        <w:tc>
          <w:tcPr>
            <w:tcW w:w="1825" w:type="pct"/>
          </w:tcPr>
          <w:p w14:paraId="5454090D" w14:textId="76A3591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C2917" w14:textId="02DC1EB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73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12A61" w14:textId="3D95BC1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38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3889A" w14:textId="3374783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71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C7315" w14:textId="545C7FD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39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7BF47" w14:textId="158CE59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07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</w:tcPr>
          <w:p w14:paraId="6021C7AE" w14:textId="76F3037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F15201" w:rsidRPr="00E71035" w14:paraId="543EFEFE" w14:textId="77777777" w:rsidTr="00C84962">
        <w:tc>
          <w:tcPr>
            <w:tcW w:w="1825" w:type="pct"/>
          </w:tcPr>
          <w:p w14:paraId="49963977" w14:textId="739DE89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76C50" w14:textId="6C6ECD8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72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309FC" w14:textId="2978C93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34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2E8FA" w14:textId="72E0369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81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0B642" w14:textId="57729D8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43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CC9FC" w14:textId="36F4A96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29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</w:tcPr>
          <w:p w14:paraId="087D9162" w14:textId="61A31A9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F15201" w:rsidRPr="00E71035" w14:paraId="362F99C7" w14:textId="77777777" w:rsidTr="00C84962">
        <w:tc>
          <w:tcPr>
            <w:tcW w:w="1825" w:type="pct"/>
          </w:tcPr>
          <w:p w14:paraId="5791605E" w14:textId="14836F6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100 - USD 0.1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AE111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95119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8F2BE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52183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38B2A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E8561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4736B8A6" w14:textId="77777777" w:rsidTr="00C84962">
        <w:tc>
          <w:tcPr>
            <w:tcW w:w="1825" w:type="pct"/>
          </w:tcPr>
          <w:p w14:paraId="49A61B63" w14:textId="0BF1319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57657" w14:textId="5E5109F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38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9A520" w14:textId="685C072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98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074FA" w14:textId="42E0D1F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14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43EB5" w14:textId="6403C13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3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6A62F" w14:textId="3A8A2E4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39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4E5CE"/>
          </w:tcPr>
          <w:p w14:paraId="50221970" w14:textId="7D35CFB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</w:tr>
      <w:tr w:rsidR="00F15201" w:rsidRPr="00E71035" w14:paraId="12B8C8B3" w14:textId="77777777" w:rsidTr="00C84962">
        <w:tc>
          <w:tcPr>
            <w:tcW w:w="1825" w:type="pct"/>
          </w:tcPr>
          <w:p w14:paraId="76AE8F4B" w14:textId="3F08390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C14BA" w14:textId="236EB6D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44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3ED60" w14:textId="2BBC17C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10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6527E" w14:textId="3C84341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42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784B8" w14:textId="27165DC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10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B2B42" w14:textId="7A6E77E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79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2E5CD"/>
          </w:tcPr>
          <w:p w14:paraId="50276775" w14:textId="297E400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F15201" w:rsidRPr="00E71035" w14:paraId="02273F17" w14:textId="77777777" w:rsidTr="00C84962">
        <w:tc>
          <w:tcPr>
            <w:tcW w:w="1825" w:type="pct"/>
          </w:tcPr>
          <w:p w14:paraId="469E814D" w14:textId="397FE2A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3532C" w14:textId="6D9D128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95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A8903" w14:textId="6665FF6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59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7239D" w14:textId="3E68C01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04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E0A9E" w14:textId="73D60E5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66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9F4F0" w14:textId="46F7F6E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52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1EBDA"/>
          </w:tcPr>
          <w:p w14:paraId="76E67519" w14:textId="683CE30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F15201" w:rsidRPr="00E71035" w14:paraId="6F2B89AF" w14:textId="77777777" w:rsidTr="00C84962">
        <w:tc>
          <w:tcPr>
            <w:tcW w:w="1825" w:type="pct"/>
          </w:tcPr>
          <w:p w14:paraId="28787DB4" w14:textId="2FE29D6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300 - USD 0.1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B24DA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19D74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2584F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2C17C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5BCBD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680E4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3DC6AE11" w14:textId="77777777" w:rsidTr="00C84962">
        <w:tc>
          <w:tcPr>
            <w:tcW w:w="1825" w:type="pct"/>
          </w:tcPr>
          <w:p w14:paraId="12AAF327" w14:textId="7A282F0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ED471" w14:textId="3CFAD7B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78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8D282" w14:textId="7A8DC58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38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0AECD" w14:textId="5A70D85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54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EC5B0" w14:textId="63DC35E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7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2DB44" w14:textId="38172CF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79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6EDDE"/>
          </w:tcPr>
          <w:p w14:paraId="1BF26984" w14:textId="53C8119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F15201" w:rsidRPr="00E71035" w14:paraId="16CCB431" w14:textId="77777777" w:rsidTr="00C84962">
        <w:tc>
          <w:tcPr>
            <w:tcW w:w="1825" w:type="pct"/>
          </w:tcPr>
          <w:p w14:paraId="4CE82903" w14:textId="72A24A5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A3049" w14:textId="5515FFC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84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B0BFA" w14:textId="2237113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50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75D26" w14:textId="69C0EE1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82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D4C40" w14:textId="5ECD56A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50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31E18" w14:textId="4D6DFE2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19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4ECDD"/>
          </w:tcPr>
          <w:p w14:paraId="05367FAD" w14:textId="6CA3859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F15201" w:rsidRPr="00E71035" w14:paraId="24A60121" w14:textId="77777777" w:rsidTr="00C84962">
        <w:tc>
          <w:tcPr>
            <w:tcW w:w="1825" w:type="pct"/>
          </w:tcPr>
          <w:p w14:paraId="452D5076" w14:textId="570A90B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4A42B" w14:textId="1D5336D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35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AF5A3" w14:textId="13904D3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99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E5D55" w14:textId="3E0264B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44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F6E1C" w14:textId="67284C1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06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FCEB0" w14:textId="7A2E1B5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92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3F2EA"/>
          </w:tcPr>
          <w:p w14:paraId="1E28F75A" w14:textId="35CDFC3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F15201" w:rsidRPr="00E71035" w14:paraId="6F1E74DE" w14:textId="77777777" w:rsidTr="00C84962">
        <w:tc>
          <w:tcPr>
            <w:tcW w:w="1825" w:type="pct"/>
          </w:tcPr>
          <w:p w14:paraId="5FB637C0" w14:textId="746CDC0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500 - USD 0.1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5A0A8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13A0D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CE9A6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C78D8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4D3C1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C726C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39DEAE8C" w14:textId="77777777" w:rsidTr="00C84962">
        <w:tc>
          <w:tcPr>
            <w:tcW w:w="1825" w:type="pct"/>
          </w:tcPr>
          <w:p w14:paraId="572979BC" w14:textId="4B5DD33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0125C" w14:textId="54D5B1E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18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D574B" w14:textId="1D04B15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78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ACC76" w14:textId="6CA67C8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94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29A25" w14:textId="0EAFC29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1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037A9" w14:textId="14E0D9E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19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</w:tcPr>
          <w:p w14:paraId="6FD42D67" w14:textId="5DB536F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F15201" w:rsidRPr="00E71035" w14:paraId="6843A95C" w14:textId="77777777" w:rsidTr="00C84962">
        <w:tc>
          <w:tcPr>
            <w:tcW w:w="1825" w:type="pct"/>
          </w:tcPr>
          <w:p w14:paraId="797B63B2" w14:textId="697C6A3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CA2AC" w14:textId="298DBB6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24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94F77" w14:textId="0AECF23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90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A5DCD" w14:textId="2F5F037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22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D4596" w14:textId="6D42F2E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90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3433E" w14:textId="5E23883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59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</w:tcPr>
          <w:p w14:paraId="0DA75A66" w14:textId="38FB3CA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F15201" w:rsidRPr="00E71035" w14:paraId="53A93A0C" w14:textId="77777777" w:rsidTr="00C84962">
        <w:tc>
          <w:tcPr>
            <w:tcW w:w="1825" w:type="pct"/>
          </w:tcPr>
          <w:p w14:paraId="301C57E8" w14:textId="650401F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53047" w14:textId="3011D28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75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9FB32" w14:textId="6B3151F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39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67A1D" w14:textId="7EE8457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84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79947" w14:textId="7B7B6C1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46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02478" w14:textId="0061E9B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32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5FAF9"/>
          </w:tcPr>
          <w:p w14:paraId="65F3C3BE" w14:textId="19CD103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F15201" w:rsidRPr="00E71035" w14:paraId="58ED8841" w14:textId="77777777" w:rsidTr="00C84962">
        <w:tc>
          <w:tcPr>
            <w:tcW w:w="1825" w:type="pct"/>
          </w:tcPr>
          <w:p w14:paraId="08C20CE4" w14:textId="3D1AA16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100 - USD 0.3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531C4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2E2C1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1C295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29803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E6250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E6BE1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206A7FD0" w14:textId="77777777" w:rsidTr="00C84962">
        <w:tc>
          <w:tcPr>
            <w:tcW w:w="1825" w:type="pct"/>
          </w:tcPr>
          <w:p w14:paraId="547B199E" w14:textId="65CC6B3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2932D" w14:textId="4F28DC9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2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4D17B" w14:textId="22E08B0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8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53501" w14:textId="508DC42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98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F0842" w14:textId="5D3261C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22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C9BDB" w14:textId="244CFA4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2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9E7D3"/>
          </w:tcPr>
          <w:p w14:paraId="42F3DCCD" w14:textId="68D3DC3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F15201" w:rsidRPr="00E71035" w14:paraId="11EADB27" w14:textId="77777777" w:rsidTr="00C84962">
        <w:tc>
          <w:tcPr>
            <w:tcW w:w="1825" w:type="pct"/>
          </w:tcPr>
          <w:p w14:paraId="2CA9A8B2" w14:textId="6E3950C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97B40" w14:textId="399F8AE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96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9FDC5" w14:textId="268DADA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63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95F42" w14:textId="21EBD87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94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84803" w14:textId="545BFD8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6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F572E" w14:textId="22CF472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30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1EBDA"/>
          </w:tcPr>
          <w:p w14:paraId="02D0737B" w14:textId="06E5B6E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F15201" w:rsidRPr="00E71035" w14:paraId="773F5F68" w14:textId="77777777" w:rsidTr="00C84962">
        <w:tc>
          <w:tcPr>
            <w:tcW w:w="1825" w:type="pct"/>
          </w:tcPr>
          <w:p w14:paraId="042FD558" w14:textId="27DCC68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84857" w14:textId="263B1E3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98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C145C" w14:textId="14142E9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63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5F6B3" w14:textId="40A2BED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07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5EC5F" w14:textId="6C614DD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6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9CCF5" w14:textId="2BF90B3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54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EF7F3"/>
          </w:tcPr>
          <w:p w14:paraId="2458A1AE" w14:textId="4D50DDC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F15201" w:rsidRPr="00E71035" w14:paraId="79B0F113" w14:textId="77777777" w:rsidTr="00C84962">
        <w:tc>
          <w:tcPr>
            <w:tcW w:w="1825" w:type="pct"/>
          </w:tcPr>
          <w:p w14:paraId="69A6A60B" w14:textId="3060993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300 - USD 0.3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CEF54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6429A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60D05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E7B6A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1826D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55F2C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12E8105F" w14:textId="77777777" w:rsidTr="00C84962">
        <w:tc>
          <w:tcPr>
            <w:tcW w:w="1825" w:type="pct"/>
          </w:tcPr>
          <w:p w14:paraId="30693370" w14:textId="5BB9C43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70F4D" w14:textId="3448A77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6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2DEFB" w14:textId="686974F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2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10D23" w14:textId="455E45A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38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1DC46" w14:textId="779AC34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62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C13C4" w14:textId="082E03F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6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BEFE2"/>
          </w:tcPr>
          <w:p w14:paraId="30CF11BB" w14:textId="7777AA3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F15201" w:rsidRPr="00E71035" w14:paraId="1C0047A3" w14:textId="77777777" w:rsidTr="00C84962">
        <w:tc>
          <w:tcPr>
            <w:tcW w:w="1825" w:type="pct"/>
          </w:tcPr>
          <w:p w14:paraId="61693626" w14:textId="00A89C1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F3855" w14:textId="68A6764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36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0D744" w14:textId="05C1ED6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03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F22FF" w14:textId="3F57CA5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34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E5B90" w14:textId="21940E4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0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B95BB" w14:textId="7A3E156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70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3F2E9"/>
          </w:tcPr>
          <w:p w14:paraId="56ABE86B" w14:textId="27297D4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F15201" w:rsidRPr="00E71035" w14:paraId="1B480176" w14:textId="77777777" w:rsidTr="00C84962">
        <w:tc>
          <w:tcPr>
            <w:tcW w:w="1825" w:type="pct"/>
          </w:tcPr>
          <w:p w14:paraId="4D87AED9" w14:textId="5F79D83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B8F0D" w14:textId="48C27E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38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BC5DC" w14:textId="3AE1BC9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03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23E1F" w14:textId="0CE8E04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47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603C1" w14:textId="78A24C1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0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ACA73" w14:textId="2E4100F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94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</w:tcPr>
          <w:p w14:paraId="5C754E41" w14:textId="1691EC0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</w:tr>
      <w:tr w:rsidR="00F15201" w:rsidRPr="00E71035" w14:paraId="4EF9858A" w14:textId="77777777" w:rsidTr="00C84962">
        <w:tc>
          <w:tcPr>
            <w:tcW w:w="1825" w:type="pct"/>
          </w:tcPr>
          <w:p w14:paraId="48D8A679" w14:textId="4A4246C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500 - USD 0.3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7491F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D09F3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36107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E3AC2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10FFF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F9CA8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1FC8EAE6" w14:textId="77777777" w:rsidTr="00C84962">
        <w:tc>
          <w:tcPr>
            <w:tcW w:w="1825" w:type="pct"/>
          </w:tcPr>
          <w:p w14:paraId="77D5A6FC" w14:textId="6069252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40D7A" w14:textId="1F61E7A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0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5EBF2" w14:textId="638D8FB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6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96898" w14:textId="2AE025B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78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E8C94" w14:textId="2EB82CA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02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3B8E5" w14:textId="0C797B1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0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</w:tcPr>
          <w:p w14:paraId="16D90CB3" w14:textId="3B30CD4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F15201" w:rsidRPr="00E71035" w14:paraId="21F229DA" w14:textId="77777777" w:rsidTr="00C84962">
        <w:tc>
          <w:tcPr>
            <w:tcW w:w="1825" w:type="pct"/>
          </w:tcPr>
          <w:p w14:paraId="27A845B5" w14:textId="3CC326A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70B44" w14:textId="3DE5B25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76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819BA" w14:textId="2DDEC14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43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FCF4F" w14:textId="4AED897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74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0E244" w14:textId="49B53CB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4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51900" w14:textId="0BFA95B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10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</w:tcPr>
          <w:p w14:paraId="195D0E16" w14:textId="7898715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F15201" w:rsidRPr="00E71035" w14:paraId="5A55B286" w14:textId="77777777" w:rsidTr="00C84962">
        <w:tc>
          <w:tcPr>
            <w:tcW w:w="1825" w:type="pct"/>
          </w:tcPr>
          <w:p w14:paraId="5C6667FF" w14:textId="25AFAF1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0793A" w14:textId="6D921E5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78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78CE0" w14:textId="7AED597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43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428F1" w14:textId="4E66AC4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87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38EE7" w14:textId="1662EEC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4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DF63B" w14:textId="7D2A134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34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</w:tcPr>
          <w:p w14:paraId="795C05C1" w14:textId="086A031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</w:tr>
      <w:tr w:rsidR="00F15201" w:rsidRPr="00E71035" w14:paraId="03605CED" w14:textId="77777777" w:rsidTr="00C84962">
        <w:tc>
          <w:tcPr>
            <w:tcW w:w="1825" w:type="pct"/>
          </w:tcPr>
          <w:p w14:paraId="4CAAA1E7" w14:textId="5BDF48B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100 - USD 0.4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1FAB7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C0DE7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E4571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AB075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03904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8375A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73194ACB" w14:textId="77777777" w:rsidTr="00C84962">
        <w:tc>
          <w:tcPr>
            <w:tcW w:w="1825" w:type="pct"/>
          </w:tcPr>
          <w:p w14:paraId="393314DB" w14:textId="5FDBC81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3E4D4" w14:textId="7BDC7E6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06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E9FF6" w14:textId="418F199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67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B7F74" w14:textId="578A6E6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82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54BE0" w14:textId="40A25E1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06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C95D6" w14:textId="00FD72C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06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CEE9D7"/>
          </w:tcPr>
          <w:p w14:paraId="130CF4D5" w14:textId="25AD258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F15201" w:rsidRPr="00E71035" w14:paraId="2AC6A192" w14:textId="77777777" w:rsidTr="00C84962">
        <w:tc>
          <w:tcPr>
            <w:tcW w:w="1825" w:type="pct"/>
          </w:tcPr>
          <w:p w14:paraId="7AF39E98" w14:textId="0D97D49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815E4" w14:textId="69365BE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47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CC298" w14:textId="0CA727E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16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1F0F3" w14:textId="696D9BA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46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568CD" w14:textId="04A2626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13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26819" w14:textId="6494C68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81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DFF1E6"/>
          </w:tcPr>
          <w:p w14:paraId="000068F1" w14:textId="38FAE11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F15201" w:rsidRPr="00E71035" w14:paraId="352B1B70" w14:textId="77777777" w:rsidTr="00C84962">
        <w:tc>
          <w:tcPr>
            <w:tcW w:w="1825" w:type="pct"/>
          </w:tcPr>
          <w:p w14:paraId="2C94DDB8" w14:textId="14C2EA6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AB35C" w14:textId="1A3CA8F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0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FB041" w14:textId="330E225B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68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993AA" w14:textId="40EB3AF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10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2C9BC" w14:textId="3FD1CCF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7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1F734" w14:textId="3527455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57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</w:tcPr>
          <w:p w14:paraId="5A4571C9" w14:textId="6E8C8BA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</w:tr>
      <w:tr w:rsidR="00F15201" w:rsidRPr="00E71035" w14:paraId="0ACFD80F" w14:textId="77777777" w:rsidTr="00C84962">
        <w:tc>
          <w:tcPr>
            <w:tcW w:w="1825" w:type="pct"/>
          </w:tcPr>
          <w:p w14:paraId="410C796E" w14:textId="025AAD5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300 - USD 0.4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B43E9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8F80A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092E3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006F3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7751E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4B566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6D97C69C" w14:textId="77777777" w:rsidTr="00C84962">
        <w:tc>
          <w:tcPr>
            <w:tcW w:w="1825" w:type="pct"/>
          </w:tcPr>
          <w:p w14:paraId="12A5CB98" w14:textId="14A7A44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037BE" w14:textId="1AC256C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46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776B3" w14:textId="6ED2F53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07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18279" w14:textId="2B0C0B9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22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746CF" w14:textId="086B2B5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46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4276D" w14:textId="074F651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46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E0F1E7"/>
          </w:tcPr>
          <w:p w14:paraId="46094B3A" w14:textId="63166AA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F15201" w:rsidRPr="00E71035" w14:paraId="1EAFBD82" w14:textId="77777777" w:rsidTr="00C84962">
        <w:tc>
          <w:tcPr>
            <w:tcW w:w="1825" w:type="pct"/>
          </w:tcPr>
          <w:p w14:paraId="52BD05F6" w14:textId="7E55DB0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A88BB" w14:textId="0D94825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87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C4A06" w14:textId="24FFAC7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56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084BA" w14:textId="48FA2F53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86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07E0F" w14:textId="494B6C1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53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0B88D" w14:textId="011791B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21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2F8F6"/>
          </w:tcPr>
          <w:p w14:paraId="4444CE6B" w14:textId="5D47C3D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F15201" w:rsidRPr="00E71035" w14:paraId="0BFAAF77" w14:textId="77777777" w:rsidTr="00C84962">
        <w:tc>
          <w:tcPr>
            <w:tcW w:w="1825" w:type="pct"/>
          </w:tcPr>
          <w:p w14:paraId="56E6F1F2" w14:textId="3EBFC3C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CB3F7" w14:textId="390CCD6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4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10FE1" w14:textId="3C34F288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08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AFC0A" w14:textId="4E325E8D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50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3C22E" w14:textId="394A8C9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12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D418B" w14:textId="3C4E5D2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97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BDBDE"/>
          </w:tcPr>
          <w:p w14:paraId="77A83B5F" w14:textId="0585451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</w:t>
            </w:r>
          </w:p>
        </w:tc>
      </w:tr>
      <w:tr w:rsidR="00F15201" w:rsidRPr="00E71035" w14:paraId="193A2942" w14:textId="77777777" w:rsidTr="00C84962">
        <w:tc>
          <w:tcPr>
            <w:tcW w:w="1825" w:type="pct"/>
          </w:tcPr>
          <w:p w14:paraId="6066B954" w14:textId="222F1E0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 500 - USD 0.4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0AABF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35C6B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D5874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71CFA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F7D90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0AF83" w14:textId="7777777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5201" w:rsidRPr="00E71035" w14:paraId="1A28C844" w14:textId="77777777" w:rsidTr="00C84962">
        <w:tc>
          <w:tcPr>
            <w:tcW w:w="1825" w:type="pct"/>
          </w:tcPr>
          <w:p w14:paraId="7AF1B025" w14:textId="5DC774D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2x/da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F8862" w14:textId="4E0C520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86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FE4B3" w14:textId="34EBEB5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47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5A3B6" w14:textId="5995E53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62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63A2E" w14:textId="7CF39156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86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2F856" w14:textId="6508D39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86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2F8F6"/>
          </w:tcPr>
          <w:p w14:paraId="465DDE5F" w14:textId="5EC2BFD9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F15201" w:rsidRPr="00E71035" w14:paraId="073FABFE" w14:textId="77777777" w:rsidTr="00C84962">
        <w:tc>
          <w:tcPr>
            <w:tcW w:w="1825" w:type="pct"/>
          </w:tcPr>
          <w:p w14:paraId="4391E2E1" w14:textId="47DA9FD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6x/day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EB9BC36" w14:textId="21379B1C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277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67641BA" w14:textId="3E2FBE7F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964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1C45BCE" w14:textId="056539B4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260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502C282" w14:textId="5B8309C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935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5ECB271" w14:textId="759CC3F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620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000000" w:fill="FBF4F7"/>
          </w:tcPr>
          <w:p w14:paraId="14868241" w14:textId="37F8A29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</w:tr>
      <w:tr w:rsidR="00F15201" w:rsidRPr="00E71035" w14:paraId="20407CE5" w14:textId="77777777" w:rsidTr="00C84962">
        <w:tc>
          <w:tcPr>
            <w:tcW w:w="1825" w:type="pct"/>
            <w:tcBorders>
              <w:bottom w:val="single" w:sz="4" w:space="0" w:color="auto"/>
            </w:tcBorders>
          </w:tcPr>
          <w:p w14:paraId="2116DBAB" w14:textId="2931FFDA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cination - Clean 12x/day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F5F3FC" w14:textId="50AFEEAE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81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9DBB3F" w14:textId="0E191CD2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48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2562A3" w14:textId="08F4E0A1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90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45DFA1" w14:textId="5E7D33F0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52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A10A38" w14:textId="69DD3285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37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ACC"/>
          </w:tcPr>
          <w:p w14:paraId="0111BB06" w14:textId="511EA0F7" w:rsidR="00F15201" w:rsidRPr="00E71035" w:rsidRDefault="00F15201" w:rsidP="00C8496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0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</w:t>
            </w:r>
          </w:p>
        </w:tc>
      </w:tr>
    </w:tbl>
    <w:p w14:paraId="67DCC867" w14:textId="5F25B567" w:rsidR="00E6248D" w:rsidRPr="00E71035" w:rsidRDefault="00094B22" w:rsidP="00E6248D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E71035">
        <w:rPr>
          <w:rFonts w:ascii="Times New Roman" w:hAnsi="Times New Roman" w:cs="Times New Roman"/>
          <w:sz w:val="20"/>
          <w:szCs w:val="20"/>
        </w:rPr>
        <w:t>Operating income is expressed as USD/100 head</w:t>
      </w:r>
      <w:r w:rsidR="003522FB" w:rsidRPr="00E71035">
        <w:rPr>
          <w:rFonts w:ascii="Times New Roman" w:hAnsi="Times New Roman" w:cs="Times New Roman"/>
          <w:sz w:val="20"/>
          <w:szCs w:val="20"/>
        </w:rPr>
        <w:t>/year</w:t>
      </w:r>
      <w:r w:rsidRPr="00E71035">
        <w:rPr>
          <w:rFonts w:ascii="Times New Roman" w:hAnsi="Times New Roman" w:cs="Times New Roman"/>
          <w:sz w:val="20"/>
          <w:szCs w:val="20"/>
        </w:rPr>
        <w:t>.</w:t>
      </w:r>
      <w:r w:rsidR="00E6248D" w:rsidRPr="00E71035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E6248D" w:rsidRPr="00E71035" w:rsidSect="00793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2NTC1NDMzsjQ3MTdT0lEKTi0uzszPAykwNKkFAGtQhJ0tAAAA"/>
  </w:docVars>
  <w:rsids>
    <w:rsidRoot w:val="003339BA"/>
    <w:rsid w:val="00002546"/>
    <w:rsid w:val="00003E8F"/>
    <w:rsid w:val="00025AED"/>
    <w:rsid w:val="00094B22"/>
    <w:rsid w:val="000B1829"/>
    <w:rsid w:val="000B2778"/>
    <w:rsid w:val="000C793D"/>
    <w:rsid w:val="000E5AE4"/>
    <w:rsid w:val="00145428"/>
    <w:rsid w:val="00180820"/>
    <w:rsid w:val="00197AF2"/>
    <w:rsid w:val="001A3ADC"/>
    <w:rsid w:val="001E474F"/>
    <w:rsid w:val="001F37FC"/>
    <w:rsid w:val="00200DD9"/>
    <w:rsid w:val="002242F5"/>
    <w:rsid w:val="00232F02"/>
    <w:rsid w:val="002907C3"/>
    <w:rsid w:val="002978FE"/>
    <w:rsid w:val="002A34C5"/>
    <w:rsid w:val="002E10D7"/>
    <w:rsid w:val="002E769F"/>
    <w:rsid w:val="002F2300"/>
    <w:rsid w:val="00301C99"/>
    <w:rsid w:val="00324DF5"/>
    <w:rsid w:val="00325C5C"/>
    <w:rsid w:val="003339BA"/>
    <w:rsid w:val="00333FE4"/>
    <w:rsid w:val="00344FEB"/>
    <w:rsid w:val="003522FB"/>
    <w:rsid w:val="00371CB9"/>
    <w:rsid w:val="003B37BA"/>
    <w:rsid w:val="003C0B28"/>
    <w:rsid w:val="00416BA7"/>
    <w:rsid w:val="004579BB"/>
    <w:rsid w:val="00470C40"/>
    <w:rsid w:val="00485D51"/>
    <w:rsid w:val="00486EFC"/>
    <w:rsid w:val="004A3BD5"/>
    <w:rsid w:val="004B41A2"/>
    <w:rsid w:val="004F3D36"/>
    <w:rsid w:val="00516EBA"/>
    <w:rsid w:val="0052355C"/>
    <w:rsid w:val="005554E2"/>
    <w:rsid w:val="005B7642"/>
    <w:rsid w:val="005C64BA"/>
    <w:rsid w:val="005D267A"/>
    <w:rsid w:val="005F698A"/>
    <w:rsid w:val="00610FE8"/>
    <w:rsid w:val="00613B2B"/>
    <w:rsid w:val="00617607"/>
    <w:rsid w:val="00623380"/>
    <w:rsid w:val="0064057B"/>
    <w:rsid w:val="00660F99"/>
    <w:rsid w:val="00690392"/>
    <w:rsid w:val="006C6A12"/>
    <w:rsid w:val="006E36E5"/>
    <w:rsid w:val="006F0752"/>
    <w:rsid w:val="007245EB"/>
    <w:rsid w:val="00742F00"/>
    <w:rsid w:val="0078022E"/>
    <w:rsid w:val="00793911"/>
    <w:rsid w:val="007A0CCB"/>
    <w:rsid w:val="007C12BE"/>
    <w:rsid w:val="007C2FFE"/>
    <w:rsid w:val="007C35AD"/>
    <w:rsid w:val="007D6712"/>
    <w:rsid w:val="007E6682"/>
    <w:rsid w:val="007F24BA"/>
    <w:rsid w:val="007F3CAF"/>
    <w:rsid w:val="00850128"/>
    <w:rsid w:val="00860F15"/>
    <w:rsid w:val="00862B5E"/>
    <w:rsid w:val="00870F85"/>
    <w:rsid w:val="00897C5E"/>
    <w:rsid w:val="008C465A"/>
    <w:rsid w:val="008E57B4"/>
    <w:rsid w:val="0090394D"/>
    <w:rsid w:val="00923396"/>
    <w:rsid w:val="009324CD"/>
    <w:rsid w:val="0093758B"/>
    <w:rsid w:val="00937687"/>
    <w:rsid w:val="009A21C3"/>
    <w:rsid w:val="009B30DE"/>
    <w:rsid w:val="00A1378D"/>
    <w:rsid w:val="00A16196"/>
    <w:rsid w:val="00A21EC6"/>
    <w:rsid w:val="00A61D69"/>
    <w:rsid w:val="00A76F2F"/>
    <w:rsid w:val="00A770F5"/>
    <w:rsid w:val="00AA0CA8"/>
    <w:rsid w:val="00AA44AA"/>
    <w:rsid w:val="00AA57FF"/>
    <w:rsid w:val="00B11950"/>
    <w:rsid w:val="00B15BBF"/>
    <w:rsid w:val="00B22170"/>
    <w:rsid w:val="00B43A45"/>
    <w:rsid w:val="00B52B61"/>
    <w:rsid w:val="00B61299"/>
    <w:rsid w:val="00B75715"/>
    <w:rsid w:val="00BA284F"/>
    <w:rsid w:val="00BE251D"/>
    <w:rsid w:val="00C31C23"/>
    <w:rsid w:val="00C5060A"/>
    <w:rsid w:val="00C6370D"/>
    <w:rsid w:val="00C70927"/>
    <w:rsid w:val="00C75512"/>
    <w:rsid w:val="00C84962"/>
    <w:rsid w:val="00C92B42"/>
    <w:rsid w:val="00C96472"/>
    <w:rsid w:val="00CC7745"/>
    <w:rsid w:val="00D0535D"/>
    <w:rsid w:val="00D23045"/>
    <w:rsid w:val="00D379A5"/>
    <w:rsid w:val="00D57D68"/>
    <w:rsid w:val="00D80297"/>
    <w:rsid w:val="00D81C6C"/>
    <w:rsid w:val="00D87F7B"/>
    <w:rsid w:val="00DC3C50"/>
    <w:rsid w:val="00DD2A02"/>
    <w:rsid w:val="00DE6735"/>
    <w:rsid w:val="00E04900"/>
    <w:rsid w:val="00E23EBF"/>
    <w:rsid w:val="00E6248D"/>
    <w:rsid w:val="00E64210"/>
    <w:rsid w:val="00E71035"/>
    <w:rsid w:val="00E90164"/>
    <w:rsid w:val="00E90CBA"/>
    <w:rsid w:val="00EB1F9F"/>
    <w:rsid w:val="00EB227F"/>
    <w:rsid w:val="00EB2B50"/>
    <w:rsid w:val="00EB3673"/>
    <w:rsid w:val="00EC4EB2"/>
    <w:rsid w:val="00F03D01"/>
    <w:rsid w:val="00F04B0E"/>
    <w:rsid w:val="00F15201"/>
    <w:rsid w:val="00F2619D"/>
    <w:rsid w:val="00F605A4"/>
    <w:rsid w:val="00FB06D7"/>
    <w:rsid w:val="00FC0594"/>
    <w:rsid w:val="00FC6453"/>
    <w:rsid w:val="00FD7403"/>
    <w:rsid w:val="00FF08A3"/>
    <w:rsid w:val="00FF644E"/>
    <w:rsid w:val="00FF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2B92E2"/>
  <w15:chartTrackingRefBased/>
  <w15:docId w15:val="{61635870-A8B7-4185-B2C8-2955E19D3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9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1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6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6285DF-5F5B-499E-9EBD-3F278849B2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113</Words>
  <Characters>11352</Characters>
  <Application>Microsoft Office Word</Application>
  <DocSecurity>0</DocSecurity>
  <Lines>1892</Lines>
  <Paragraphs>16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Gonzalo Llanos Soto</dc:creator>
  <cp:keywords/>
  <dc:description/>
  <cp:lastModifiedBy>Sebastian Llanos Soto</cp:lastModifiedBy>
  <cp:revision>12</cp:revision>
  <dcterms:created xsi:type="dcterms:W3CDTF">2024-11-01T14:49:00Z</dcterms:created>
  <dcterms:modified xsi:type="dcterms:W3CDTF">2024-12-30T02:47:00Z</dcterms:modified>
</cp:coreProperties>
</file>